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B1033" w14:textId="06FD1B45" w:rsidR="002A4ED4" w:rsidRDefault="00A23BA2" w:rsidP="00B71574">
      <w:pPr>
        <w:spacing w:line="480" w:lineRule="auto"/>
        <w:jc w:val="both"/>
        <w:rPr>
          <w:rFonts w:asciiTheme="minorHAnsi" w:hAnsiTheme="minorHAnsi" w:cstheme="minorHAnsi"/>
          <w:b/>
          <w:bCs/>
          <w:u w:val="single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Supplemental file</w:t>
      </w:r>
      <w:r w:rsidR="00DF6F75">
        <w:rPr>
          <w:rFonts w:asciiTheme="minorHAnsi" w:hAnsiTheme="minorHAnsi" w:cstheme="minorHAnsi"/>
          <w:b/>
          <w:bCs/>
          <w:lang w:val="en-US"/>
        </w:rPr>
        <w:t xml:space="preserve"> F</w:t>
      </w:r>
      <w:r>
        <w:rPr>
          <w:rFonts w:asciiTheme="minorHAnsi" w:hAnsiTheme="minorHAnsi" w:cstheme="minorHAnsi"/>
          <w:b/>
          <w:bCs/>
          <w:lang w:val="en-US"/>
        </w:rPr>
        <w:t xml:space="preserve">1: </w:t>
      </w:r>
      <w:r w:rsidR="00DF6F75" w:rsidRPr="00DF6F75">
        <w:rPr>
          <w:rFonts w:asciiTheme="minorHAnsi" w:hAnsiTheme="minorHAnsi" w:cstheme="minorHAnsi"/>
          <w:b/>
          <w:bCs/>
          <w:u w:val="single"/>
          <w:lang w:val="en-US"/>
        </w:rPr>
        <w:t xml:space="preserve">Additional </w:t>
      </w:r>
      <w:r w:rsidR="002A4ED4" w:rsidRPr="00DF6F75">
        <w:rPr>
          <w:rFonts w:asciiTheme="minorHAnsi" w:hAnsiTheme="minorHAnsi" w:cstheme="minorHAnsi"/>
          <w:b/>
          <w:bCs/>
          <w:u w:val="single"/>
          <w:lang w:val="en-US"/>
        </w:rPr>
        <w:t>Me</w:t>
      </w:r>
      <w:r w:rsidR="002A4ED4" w:rsidRPr="00A517FE">
        <w:rPr>
          <w:rFonts w:asciiTheme="minorHAnsi" w:hAnsiTheme="minorHAnsi" w:cstheme="minorHAnsi"/>
          <w:b/>
          <w:bCs/>
          <w:u w:val="single"/>
          <w:lang w:val="en-US"/>
        </w:rPr>
        <w:t>thods</w:t>
      </w:r>
      <w:r>
        <w:rPr>
          <w:rFonts w:asciiTheme="minorHAnsi" w:hAnsiTheme="minorHAnsi" w:cstheme="minorHAnsi"/>
          <w:b/>
          <w:bCs/>
          <w:u w:val="single"/>
          <w:lang w:val="en-US"/>
        </w:rPr>
        <w:t xml:space="preserve"> of the BODO trial</w:t>
      </w:r>
    </w:p>
    <w:p w14:paraId="3977E985" w14:textId="77777777" w:rsidR="00A23BA2" w:rsidRPr="00746076" w:rsidRDefault="00A23BA2" w:rsidP="00825626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571D7ECC" w14:textId="40790A9E" w:rsidR="00096F60" w:rsidRDefault="00204A67" w:rsidP="0082562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746076">
        <w:rPr>
          <w:rFonts w:asciiTheme="minorHAnsi" w:hAnsiTheme="minorHAnsi" w:cstheme="minorHAnsi"/>
          <w:b/>
          <w:bCs/>
          <w:lang w:val="en-US"/>
        </w:rPr>
        <w:t xml:space="preserve">Endpoints and analyses </w:t>
      </w:r>
    </w:p>
    <w:p w14:paraId="6290D94D" w14:textId="6A447B29" w:rsidR="00096F60" w:rsidRDefault="00F7103E" w:rsidP="0082562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Additional </w:t>
      </w:r>
      <w:r w:rsidR="00CC15DB">
        <w:rPr>
          <w:rFonts w:asciiTheme="minorHAnsi" w:hAnsiTheme="minorHAnsi" w:cstheme="minorHAnsi"/>
          <w:b/>
          <w:bCs/>
          <w:lang w:val="en-US"/>
        </w:rPr>
        <w:t>s</w:t>
      </w:r>
      <w:r w:rsidR="00D04D84" w:rsidRPr="00746076">
        <w:rPr>
          <w:rFonts w:asciiTheme="minorHAnsi" w:hAnsiTheme="minorHAnsi" w:cstheme="minorHAnsi"/>
          <w:b/>
          <w:bCs/>
          <w:lang w:val="en-US"/>
        </w:rPr>
        <w:t xml:space="preserve">econdary </w:t>
      </w:r>
      <w:r w:rsidR="00CC15DB">
        <w:rPr>
          <w:rFonts w:asciiTheme="minorHAnsi" w:hAnsiTheme="minorHAnsi" w:cstheme="minorHAnsi"/>
          <w:b/>
          <w:bCs/>
          <w:lang w:val="en-US"/>
        </w:rPr>
        <w:t>e</w:t>
      </w:r>
      <w:r w:rsidR="00CC15DB" w:rsidRPr="00746076">
        <w:rPr>
          <w:rFonts w:asciiTheme="minorHAnsi" w:hAnsiTheme="minorHAnsi" w:cstheme="minorHAnsi"/>
          <w:b/>
          <w:bCs/>
          <w:lang w:val="en-US"/>
        </w:rPr>
        <w:t xml:space="preserve">ndpoints </w:t>
      </w:r>
    </w:p>
    <w:p w14:paraId="69ED4ACB" w14:textId="2C44AAA0" w:rsidR="002173B6" w:rsidRPr="00746076" w:rsidRDefault="002173B6" w:rsidP="00825626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0364B0">
        <w:rPr>
          <w:rFonts w:asciiTheme="minorHAnsi" w:hAnsiTheme="minorHAnsi" w:cstheme="minorHAnsi"/>
          <w:lang w:val="en-US"/>
        </w:rPr>
        <w:t xml:space="preserve">Key secondary and exploratory endpoints included: </w:t>
      </w:r>
      <w:proofErr w:type="spellStart"/>
      <w:r w:rsidR="000364B0" w:rsidRPr="000364B0">
        <w:rPr>
          <w:rFonts w:asciiTheme="minorHAnsi" w:hAnsiTheme="minorHAnsi" w:cstheme="minorHAnsi"/>
          <w:lang w:val="en-US"/>
        </w:rPr>
        <w:t>i</w:t>
      </w:r>
      <w:proofErr w:type="spellEnd"/>
      <w:r w:rsidR="000364B0" w:rsidRPr="000364B0">
        <w:rPr>
          <w:rFonts w:asciiTheme="minorHAnsi" w:hAnsiTheme="minorHAnsi" w:cstheme="minorHAnsi"/>
          <w:lang w:val="en-US"/>
        </w:rPr>
        <w:t xml:space="preserve">) </w:t>
      </w:r>
      <w:r w:rsidRPr="007B1C2D">
        <w:rPr>
          <w:rFonts w:asciiTheme="minorHAnsi" w:hAnsiTheme="minorHAnsi" w:cstheme="minorHAnsi"/>
          <w:lang w:val="en-US"/>
        </w:rPr>
        <w:t>Efficacy parameters</w:t>
      </w:r>
      <w:r w:rsidR="000364B0" w:rsidRPr="000364B0">
        <w:rPr>
          <w:rFonts w:asciiTheme="minorHAnsi" w:hAnsiTheme="minorHAnsi" w:cstheme="minorHAnsi"/>
          <w:lang w:val="en-US"/>
        </w:rPr>
        <w:t xml:space="preserve"> (</w:t>
      </w:r>
      <w:proofErr w:type="gramStart"/>
      <w:r w:rsidR="000364B0" w:rsidRPr="000364B0">
        <w:rPr>
          <w:rFonts w:asciiTheme="minorHAnsi" w:hAnsiTheme="minorHAnsi" w:cstheme="minorHAnsi"/>
          <w:lang w:val="en-US"/>
        </w:rPr>
        <w:t>i.e.</w:t>
      </w:r>
      <w:proofErr w:type="gramEnd"/>
      <w:r w:rsidR="000364B0" w:rsidRPr="000364B0">
        <w:rPr>
          <w:rFonts w:asciiTheme="minorHAnsi" w:hAnsiTheme="minorHAnsi" w:cstheme="minorHAnsi"/>
          <w:lang w:val="en-US"/>
        </w:rPr>
        <w:t xml:space="preserve"> </w:t>
      </w:r>
      <w:r w:rsidRPr="007B1C2D">
        <w:rPr>
          <w:rFonts w:asciiTheme="minorHAnsi" w:hAnsiTheme="minorHAnsi" w:cstheme="minorHAnsi"/>
          <w:lang w:val="en-US"/>
        </w:rPr>
        <w:t>MMR, MR</w:t>
      </w:r>
      <w:r w:rsidRPr="009F4261">
        <w:rPr>
          <w:rFonts w:asciiTheme="minorHAnsi" w:hAnsiTheme="minorHAnsi" w:cstheme="minorHAnsi"/>
          <w:vertAlign w:val="superscript"/>
          <w:lang w:val="en-US"/>
        </w:rPr>
        <w:t>4</w:t>
      </w:r>
      <w:r w:rsidRPr="007B1C2D">
        <w:rPr>
          <w:rFonts w:asciiTheme="minorHAnsi" w:hAnsiTheme="minorHAnsi" w:cstheme="minorHAnsi"/>
          <w:lang w:val="en-US"/>
        </w:rPr>
        <w:t>, MR</w:t>
      </w:r>
      <w:r w:rsidRPr="009F4261">
        <w:rPr>
          <w:rFonts w:asciiTheme="minorHAnsi" w:hAnsiTheme="minorHAnsi" w:cstheme="minorHAnsi"/>
          <w:vertAlign w:val="superscript"/>
          <w:lang w:val="en-US"/>
        </w:rPr>
        <w:t>4.5</w:t>
      </w:r>
      <w:r w:rsidR="000364B0" w:rsidRPr="000364B0">
        <w:rPr>
          <w:rFonts w:asciiTheme="minorHAnsi" w:hAnsiTheme="minorHAnsi" w:cstheme="minorHAnsi"/>
          <w:lang w:val="en-US"/>
        </w:rPr>
        <w:t xml:space="preserve">), ii) </w:t>
      </w:r>
      <w:r w:rsidR="000364B0" w:rsidRPr="007B1C2D">
        <w:rPr>
          <w:rFonts w:asciiTheme="minorHAnsi" w:hAnsiTheme="minorHAnsi" w:cstheme="minorHAnsi"/>
          <w:lang w:val="en-US"/>
        </w:rPr>
        <w:t>p</w:t>
      </w:r>
      <w:r w:rsidRPr="007B1C2D">
        <w:rPr>
          <w:rFonts w:asciiTheme="minorHAnsi" w:hAnsiTheme="minorHAnsi" w:cstheme="minorHAnsi"/>
          <w:lang w:val="en-US"/>
        </w:rPr>
        <w:t>atient-reported outcome measures (QoL)</w:t>
      </w:r>
      <w:r w:rsidR="000364B0" w:rsidRPr="007B1C2D">
        <w:rPr>
          <w:rFonts w:asciiTheme="minorHAnsi" w:hAnsiTheme="minorHAnsi" w:cstheme="minorHAnsi"/>
          <w:lang w:val="en-US"/>
        </w:rPr>
        <w:t>, iii) t</w:t>
      </w:r>
      <w:r w:rsidR="00B31380" w:rsidRPr="007B1C2D">
        <w:rPr>
          <w:rFonts w:asciiTheme="minorHAnsi" w:hAnsiTheme="minorHAnsi" w:cstheme="minorHAnsi"/>
          <w:lang w:val="en-US"/>
        </w:rPr>
        <w:t xml:space="preserve">he rate of emerging mutations during </w:t>
      </w:r>
      <w:r w:rsidR="00C54545">
        <w:rPr>
          <w:rFonts w:asciiTheme="minorHAnsi" w:hAnsiTheme="minorHAnsi" w:cstheme="minorHAnsi"/>
          <w:lang w:val="en-US"/>
        </w:rPr>
        <w:t>b</w:t>
      </w:r>
      <w:r w:rsidR="00B31380" w:rsidRPr="007B1C2D">
        <w:rPr>
          <w:rFonts w:asciiTheme="minorHAnsi" w:hAnsiTheme="minorHAnsi" w:cstheme="minorHAnsi"/>
          <w:lang w:val="en-US"/>
        </w:rPr>
        <w:t>osutinib</w:t>
      </w:r>
      <w:r w:rsidR="000364B0" w:rsidRPr="007B1C2D">
        <w:rPr>
          <w:rFonts w:asciiTheme="minorHAnsi" w:hAnsiTheme="minorHAnsi" w:cstheme="minorHAnsi"/>
          <w:lang w:val="en-US"/>
        </w:rPr>
        <w:t>, and i</w:t>
      </w:r>
      <w:r w:rsidR="004D20CC">
        <w:rPr>
          <w:rFonts w:asciiTheme="minorHAnsi" w:hAnsiTheme="minorHAnsi" w:cstheme="minorHAnsi"/>
          <w:lang w:val="en-US"/>
        </w:rPr>
        <w:t>v</w:t>
      </w:r>
      <w:r w:rsidR="000364B0" w:rsidRPr="007B1C2D">
        <w:rPr>
          <w:rFonts w:asciiTheme="minorHAnsi" w:hAnsiTheme="minorHAnsi" w:cstheme="minorHAnsi"/>
          <w:lang w:val="en-US"/>
        </w:rPr>
        <w:t>) o</w:t>
      </w:r>
      <w:r w:rsidR="00096F60" w:rsidRPr="007B1C2D">
        <w:rPr>
          <w:rFonts w:asciiTheme="minorHAnsi" w:hAnsiTheme="minorHAnsi" w:cstheme="minorHAnsi"/>
          <w:lang w:val="en-US"/>
        </w:rPr>
        <w:t>verall tolerability</w:t>
      </w:r>
      <w:r w:rsidR="000364B0" w:rsidRPr="007B1C2D">
        <w:rPr>
          <w:rFonts w:asciiTheme="minorHAnsi" w:hAnsiTheme="minorHAnsi" w:cstheme="minorHAnsi"/>
          <w:lang w:val="en-US"/>
        </w:rPr>
        <w:t>.</w:t>
      </w:r>
      <w:r w:rsidR="000364B0">
        <w:rPr>
          <w:rFonts w:asciiTheme="minorHAnsi" w:hAnsiTheme="minorHAnsi" w:cstheme="minorHAnsi"/>
          <w:lang w:val="en-US"/>
        </w:rPr>
        <w:t xml:space="preserve"> </w:t>
      </w:r>
      <w:r w:rsidR="00DB17F7" w:rsidRPr="000364B0">
        <w:rPr>
          <w:rFonts w:asciiTheme="minorHAnsi" w:hAnsiTheme="minorHAnsi" w:cstheme="minorHAnsi"/>
          <w:lang w:val="en-US"/>
        </w:rPr>
        <w:t>Associations between binary endpoints were examined with the exact Fisher test or the chi-square test. Continuous variables were compared between groups using the Mann-Whitney U test</w:t>
      </w:r>
      <w:r w:rsidR="007802DD">
        <w:rPr>
          <w:rFonts w:asciiTheme="minorHAnsi" w:hAnsiTheme="minorHAnsi" w:cstheme="minorHAnsi"/>
          <w:lang w:val="en-US"/>
        </w:rPr>
        <w:t xml:space="preserve">, </w:t>
      </w:r>
      <w:r w:rsidR="007802DD" w:rsidRPr="007802DD">
        <w:rPr>
          <w:rFonts w:asciiTheme="minorHAnsi" w:hAnsiTheme="minorHAnsi" w:cstheme="minorHAnsi"/>
          <w:lang w:val="en-US"/>
        </w:rPr>
        <w:t xml:space="preserve">and for comparisons within groups </w:t>
      </w:r>
      <w:r w:rsidR="00B129E7">
        <w:rPr>
          <w:rFonts w:asciiTheme="minorHAnsi" w:hAnsiTheme="minorHAnsi" w:cstheme="minorHAnsi"/>
          <w:lang w:val="en-US"/>
        </w:rPr>
        <w:t>between different</w:t>
      </w:r>
      <w:r w:rsidR="007802DD" w:rsidRPr="007802DD">
        <w:rPr>
          <w:rFonts w:asciiTheme="minorHAnsi" w:hAnsiTheme="minorHAnsi" w:cstheme="minorHAnsi"/>
          <w:lang w:val="en-US"/>
        </w:rPr>
        <w:t xml:space="preserve"> time points, the Wilcoxon signed-rank test was used</w:t>
      </w:r>
      <w:r w:rsidR="00DB17F7" w:rsidRPr="000364B0">
        <w:rPr>
          <w:rFonts w:asciiTheme="minorHAnsi" w:hAnsiTheme="minorHAnsi" w:cstheme="minorHAnsi"/>
          <w:lang w:val="en-US"/>
        </w:rPr>
        <w:t xml:space="preserve">. </w:t>
      </w:r>
      <w:r w:rsidR="00FB7B39" w:rsidRPr="00106941">
        <w:rPr>
          <w:rFonts w:asciiTheme="minorHAnsi" w:hAnsiTheme="minorHAnsi" w:cstheme="minorHAnsi"/>
          <w:lang w:val="en-US"/>
        </w:rPr>
        <w:t>Overall survival (</w:t>
      </w:r>
      <w:r w:rsidR="00744A1E" w:rsidRPr="00106941">
        <w:rPr>
          <w:rFonts w:asciiTheme="minorHAnsi" w:hAnsiTheme="minorHAnsi" w:cstheme="minorHAnsi"/>
          <w:lang w:val="en-US"/>
        </w:rPr>
        <w:t>OS</w:t>
      </w:r>
      <w:r w:rsidR="00FB7B39" w:rsidRPr="00106941">
        <w:rPr>
          <w:rFonts w:asciiTheme="minorHAnsi" w:hAnsiTheme="minorHAnsi" w:cstheme="minorHAnsi"/>
          <w:lang w:val="en-US"/>
        </w:rPr>
        <w:t>)</w:t>
      </w:r>
      <w:r w:rsidR="00744A1E" w:rsidRPr="00106941">
        <w:rPr>
          <w:rFonts w:asciiTheme="minorHAnsi" w:hAnsiTheme="minorHAnsi" w:cstheme="minorHAnsi"/>
          <w:lang w:val="en-US"/>
        </w:rPr>
        <w:t xml:space="preserve"> and </w:t>
      </w:r>
      <w:r w:rsidR="00FB7B39" w:rsidRPr="00106941">
        <w:rPr>
          <w:rFonts w:asciiTheme="minorHAnsi" w:hAnsiTheme="minorHAnsi" w:cstheme="minorHAnsi"/>
          <w:lang w:val="en-US"/>
        </w:rPr>
        <w:t>progression free survival (</w:t>
      </w:r>
      <w:r w:rsidR="00744A1E" w:rsidRPr="00106941">
        <w:rPr>
          <w:rFonts w:asciiTheme="minorHAnsi" w:hAnsiTheme="minorHAnsi" w:cstheme="minorHAnsi"/>
          <w:lang w:val="en-US"/>
        </w:rPr>
        <w:t>PFS</w:t>
      </w:r>
      <w:r w:rsidR="00FB7B39" w:rsidRPr="00106941">
        <w:rPr>
          <w:rFonts w:asciiTheme="minorHAnsi" w:hAnsiTheme="minorHAnsi" w:cstheme="minorHAnsi"/>
          <w:lang w:val="en-US"/>
        </w:rPr>
        <w:t>)</w:t>
      </w:r>
      <w:r w:rsidR="00744A1E" w:rsidRPr="000364B0">
        <w:rPr>
          <w:rFonts w:asciiTheme="minorHAnsi" w:hAnsiTheme="minorHAnsi" w:cstheme="minorHAnsi"/>
          <w:lang w:val="en-US"/>
        </w:rPr>
        <w:t xml:space="preserve"> probabilities were described using the Kaplan-Meier method. </w:t>
      </w:r>
      <w:r w:rsidR="00D801F1">
        <w:rPr>
          <w:rFonts w:asciiTheme="minorHAnsi" w:hAnsiTheme="minorHAnsi" w:cstheme="minorHAnsi"/>
          <w:lang w:val="en-US"/>
        </w:rPr>
        <w:t>Pts</w:t>
      </w:r>
      <w:r w:rsidR="00702E37" w:rsidRPr="000364B0">
        <w:rPr>
          <w:rFonts w:asciiTheme="minorHAnsi" w:hAnsiTheme="minorHAnsi" w:cstheme="minorHAnsi"/>
          <w:lang w:val="en-US"/>
        </w:rPr>
        <w:t xml:space="preserve"> not known to have died were censored</w:t>
      </w:r>
      <w:r w:rsidR="00702E37" w:rsidRPr="00746076">
        <w:rPr>
          <w:rFonts w:asciiTheme="minorHAnsi" w:hAnsiTheme="minorHAnsi" w:cstheme="minorHAnsi"/>
          <w:lang w:val="en-US"/>
        </w:rPr>
        <w:t xml:space="preserve"> at the date when they were last known to be alive</w:t>
      </w:r>
      <w:r w:rsidR="00702E37">
        <w:rPr>
          <w:rFonts w:asciiTheme="minorHAnsi" w:hAnsiTheme="minorHAnsi" w:cstheme="minorHAnsi"/>
          <w:lang w:val="en-US"/>
        </w:rPr>
        <w:t xml:space="preserve">. </w:t>
      </w:r>
      <w:r w:rsidR="00702E37" w:rsidRPr="00746076">
        <w:rPr>
          <w:rFonts w:asciiTheme="minorHAnsi" w:hAnsiTheme="minorHAnsi" w:cstheme="minorHAnsi"/>
          <w:lang w:val="en-US"/>
        </w:rPr>
        <w:t xml:space="preserve">PFS time was the time from registration </w:t>
      </w:r>
      <w:r w:rsidR="00860E39">
        <w:rPr>
          <w:rFonts w:asciiTheme="minorHAnsi" w:hAnsiTheme="minorHAnsi" w:cstheme="minorHAnsi"/>
          <w:lang w:val="en-US"/>
        </w:rPr>
        <w:t>for</w:t>
      </w:r>
      <w:r w:rsidR="00860E39" w:rsidRPr="00746076">
        <w:rPr>
          <w:rFonts w:asciiTheme="minorHAnsi" w:hAnsiTheme="minorHAnsi" w:cstheme="minorHAnsi"/>
          <w:lang w:val="en-US"/>
        </w:rPr>
        <w:t xml:space="preserve"> </w:t>
      </w:r>
      <w:r w:rsidR="00702E37" w:rsidRPr="00746076">
        <w:rPr>
          <w:rFonts w:asciiTheme="minorHAnsi" w:hAnsiTheme="minorHAnsi" w:cstheme="minorHAnsi"/>
          <w:lang w:val="en-US"/>
        </w:rPr>
        <w:t>the study until the date of either disease progression</w:t>
      </w:r>
      <w:r w:rsidR="00C54545">
        <w:rPr>
          <w:rFonts w:asciiTheme="minorHAnsi" w:hAnsiTheme="minorHAnsi" w:cstheme="minorHAnsi"/>
          <w:lang w:val="en-US"/>
        </w:rPr>
        <w:t xml:space="preserve"> </w:t>
      </w:r>
      <w:r w:rsidR="00C54545" w:rsidRPr="00106941">
        <w:rPr>
          <w:rFonts w:asciiTheme="minorHAnsi" w:hAnsiTheme="minorHAnsi" w:cstheme="minorHAnsi"/>
          <w:lang w:val="en-US"/>
        </w:rPr>
        <w:t>(AP, BC</w:t>
      </w:r>
      <w:r w:rsidR="00C54545" w:rsidRPr="006508D2">
        <w:rPr>
          <w:rFonts w:asciiTheme="minorHAnsi" w:hAnsiTheme="minorHAnsi" w:cstheme="minorHAnsi"/>
          <w:lang w:val="en-US"/>
        </w:rPr>
        <w:t>)</w:t>
      </w:r>
      <w:r w:rsidR="00FB7B39" w:rsidRPr="006508D2">
        <w:rPr>
          <w:rFonts w:asciiTheme="minorHAnsi" w:hAnsiTheme="minorHAnsi" w:cstheme="minorHAnsi"/>
          <w:lang w:val="en-US"/>
        </w:rPr>
        <w:t xml:space="preserve"> </w:t>
      </w:r>
      <w:r w:rsidR="00702E37" w:rsidRPr="00746076">
        <w:rPr>
          <w:rFonts w:asciiTheme="minorHAnsi" w:hAnsiTheme="minorHAnsi" w:cstheme="minorHAnsi"/>
          <w:lang w:val="en-US"/>
        </w:rPr>
        <w:t xml:space="preserve">or death from any cause. </w:t>
      </w:r>
      <w:r w:rsidR="00D801F1">
        <w:rPr>
          <w:rFonts w:asciiTheme="minorHAnsi" w:hAnsiTheme="minorHAnsi" w:cstheme="minorHAnsi"/>
          <w:lang w:val="en-US"/>
        </w:rPr>
        <w:t>Pts</w:t>
      </w:r>
      <w:r w:rsidR="00702E37" w:rsidRPr="00746076">
        <w:rPr>
          <w:rFonts w:asciiTheme="minorHAnsi" w:hAnsiTheme="minorHAnsi" w:cstheme="minorHAnsi"/>
          <w:lang w:val="en-US"/>
        </w:rPr>
        <w:t xml:space="preserve"> without PFS events were censored at the date when they were last known to be alive and without progression. </w:t>
      </w:r>
      <w:r w:rsidR="00DB17F7">
        <w:rPr>
          <w:rFonts w:asciiTheme="minorHAnsi" w:hAnsiTheme="minorHAnsi" w:cstheme="minorHAnsi"/>
          <w:lang w:val="en-US"/>
        </w:rPr>
        <w:t>With regard</w:t>
      </w:r>
      <w:r w:rsidR="00341BED">
        <w:rPr>
          <w:rFonts w:asciiTheme="minorHAnsi" w:hAnsiTheme="minorHAnsi" w:cstheme="minorHAnsi"/>
          <w:lang w:val="en-US"/>
        </w:rPr>
        <w:t>s</w:t>
      </w:r>
      <w:r w:rsidR="00DB17F7">
        <w:rPr>
          <w:rFonts w:asciiTheme="minorHAnsi" w:hAnsiTheme="minorHAnsi" w:cstheme="minorHAnsi"/>
          <w:lang w:val="en-US"/>
        </w:rPr>
        <w:t xml:space="preserve"> to time-to-</w:t>
      </w:r>
      <w:r w:rsidR="00DB17F7" w:rsidRPr="00746076">
        <w:rPr>
          <w:rFonts w:asciiTheme="minorHAnsi" w:hAnsiTheme="minorHAnsi" w:cstheme="minorHAnsi"/>
          <w:lang w:val="en-US"/>
        </w:rPr>
        <w:t>event endpoints</w:t>
      </w:r>
      <w:r w:rsidR="00DB17F7">
        <w:rPr>
          <w:rFonts w:asciiTheme="minorHAnsi" w:hAnsiTheme="minorHAnsi" w:cstheme="minorHAnsi"/>
          <w:lang w:val="en-US"/>
        </w:rPr>
        <w:t>, groups were compared</w:t>
      </w:r>
      <w:r w:rsidR="00DB17F7" w:rsidRPr="00746076">
        <w:rPr>
          <w:rFonts w:asciiTheme="minorHAnsi" w:hAnsiTheme="minorHAnsi" w:cstheme="minorHAnsi"/>
          <w:lang w:val="en-US"/>
        </w:rPr>
        <w:t xml:space="preserve"> with </w:t>
      </w:r>
      <w:r w:rsidR="00DB17F7">
        <w:rPr>
          <w:rFonts w:asciiTheme="minorHAnsi" w:hAnsiTheme="minorHAnsi" w:cstheme="minorHAnsi"/>
          <w:lang w:val="en-US"/>
        </w:rPr>
        <w:t xml:space="preserve">the </w:t>
      </w:r>
      <w:r w:rsidR="00DB17F7" w:rsidRPr="00746076">
        <w:rPr>
          <w:rFonts w:asciiTheme="minorHAnsi" w:hAnsiTheme="minorHAnsi" w:cstheme="minorHAnsi"/>
          <w:lang w:val="en-US"/>
        </w:rPr>
        <w:t xml:space="preserve">log-rank test or, in case of competing risks, with the </w:t>
      </w:r>
      <w:proofErr w:type="gramStart"/>
      <w:r w:rsidR="00DB17F7" w:rsidRPr="00746076">
        <w:rPr>
          <w:rFonts w:asciiTheme="minorHAnsi" w:hAnsiTheme="minorHAnsi" w:cstheme="minorHAnsi"/>
          <w:lang w:val="en-US"/>
        </w:rPr>
        <w:t>Gray</w:t>
      </w:r>
      <w:proofErr w:type="gramEnd"/>
      <w:r w:rsidR="00DB17F7" w:rsidRPr="00746076">
        <w:rPr>
          <w:rFonts w:asciiTheme="minorHAnsi" w:hAnsiTheme="minorHAnsi" w:cstheme="minorHAnsi"/>
          <w:lang w:val="en-US"/>
        </w:rPr>
        <w:t xml:space="preserve"> test.</w:t>
      </w:r>
      <w:r w:rsidR="00DB17F7">
        <w:rPr>
          <w:rFonts w:asciiTheme="minorHAnsi" w:hAnsiTheme="minorHAnsi" w:cstheme="minorHAnsi"/>
          <w:lang w:val="en-US"/>
        </w:rPr>
        <w:t xml:space="preserve"> </w:t>
      </w:r>
      <w:r w:rsidRPr="00746076">
        <w:rPr>
          <w:rFonts w:asciiTheme="minorHAnsi" w:hAnsiTheme="minorHAnsi" w:cstheme="minorHAnsi"/>
          <w:lang w:val="en-US"/>
        </w:rPr>
        <w:t xml:space="preserve">Apart from </w:t>
      </w:r>
      <w:r w:rsidR="00BD0D72">
        <w:rPr>
          <w:rFonts w:asciiTheme="minorHAnsi" w:hAnsiTheme="minorHAnsi" w:cstheme="minorHAnsi"/>
          <w:lang w:val="en-US"/>
        </w:rPr>
        <w:t xml:space="preserve">confirmatory </w:t>
      </w:r>
      <w:r w:rsidRPr="00746076">
        <w:rPr>
          <w:rFonts w:asciiTheme="minorHAnsi" w:hAnsiTheme="minorHAnsi" w:cstheme="minorHAnsi"/>
          <w:lang w:val="en-US"/>
        </w:rPr>
        <w:t xml:space="preserve">testing </w:t>
      </w:r>
      <w:r w:rsidR="00BD0D72">
        <w:rPr>
          <w:rFonts w:asciiTheme="minorHAnsi" w:hAnsiTheme="minorHAnsi" w:cstheme="minorHAnsi"/>
          <w:lang w:val="en-US"/>
        </w:rPr>
        <w:t>of the primary endpoint</w:t>
      </w:r>
      <w:r w:rsidRPr="00746076">
        <w:rPr>
          <w:rFonts w:asciiTheme="minorHAnsi" w:hAnsiTheme="minorHAnsi" w:cstheme="minorHAnsi"/>
          <w:lang w:val="en-US"/>
        </w:rPr>
        <w:t xml:space="preserve">, all </w:t>
      </w:r>
      <w:r w:rsidR="00BD0D72">
        <w:rPr>
          <w:rFonts w:asciiTheme="minorHAnsi" w:hAnsiTheme="minorHAnsi" w:cstheme="minorHAnsi"/>
          <w:lang w:val="en-US"/>
        </w:rPr>
        <w:t>other</w:t>
      </w:r>
      <w:r w:rsidRPr="00746076">
        <w:rPr>
          <w:rFonts w:asciiTheme="minorHAnsi" w:hAnsiTheme="minorHAnsi" w:cstheme="minorHAnsi"/>
          <w:lang w:val="en-US"/>
        </w:rPr>
        <w:t xml:space="preserve"> analyses were explorative</w:t>
      </w:r>
      <w:r w:rsidR="00BD0D72">
        <w:rPr>
          <w:rFonts w:asciiTheme="minorHAnsi" w:hAnsiTheme="minorHAnsi" w:cstheme="minorHAnsi"/>
          <w:lang w:val="en-US"/>
        </w:rPr>
        <w:t>,</w:t>
      </w:r>
      <w:r w:rsidR="00C614B8">
        <w:rPr>
          <w:rFonts w:asciiTheme="minorHAnsi" w:hAnsiTheme="minorHAnsi" w:cstheme="minorHAnsi"/>
          <w:lang w:val="en-US"/>
        </w:rPr>
        <w:t xml:space="preserve"> without adjustment for multiple testing</w:t>
      </w:r>
      <w:r w:rsidRPr="00746076">
        <w:rPr>
          <w:rFonts w:asciiTheme="minorHAnsi" w:hAnsiTheme="minorHAnsi" w:cstheme="minorHAnsi"/>
          <w:lang w:val="en-US"/>
        </w:rPr>
        <w:t>. Estimates were stated together with their 95% CI</w:t>
      </w:r>
      <w:r w:rsidR="00860E39">
        <w:rPr>
          <w:rFonts w:asciiTheme="minorHAnsi" w:hAnsiTheme="minorHAnsi" w:cstheme="minorHAnsi"/>
          <w:lang w:val="en-US"/>
        </w:rPr>
        <w:t>.</w:t>
      </w:r>
      <w:r w:rsidRPr="00746076">
        <w:rPr>
          <w:rFonts w:asciiTheme="minorHAnsi" w:hAnsiTheme="minorHAnsi" w:cstheme="minorHAnsi"/>
          <w:lang w:val="en-US"/>
        </w:rPr>
        <w:t xml:space="preserve"> The significance level for the two-sided P values </w:t>
      </w:r>
      <w:r w:rsidR="00860E39">
        <w:rPr>
          <w:rFonts w:asciiTheme="minorHAnsi" w:hAnsiTheme="minorHAnsi" w:cstheme="minorHAnsi"/>
          <w:lang w:val="en-US"/>
        </w:rPr>
        <w:t>wa</w:t>
      </w:r>
      <w:r w:rsidR="00860E39" w:rsidRPr="00746076">
        <w:rPr>
          <w:rFonts w:asciiTheme="minorHAnsi" w:hAnsiTheme="minorHAnsi" w:cstheme="minorHAnsi"/>
          <w:lang w:val="en-US"/>
        </w:rPr>
        <w:t xml:space="preserve">s </w:t>
      </w:r>
      <w:r w:rsidRPr="00746076">
        <w:rPr>
          <w:rFonts w:asciiTheme="minorHAnsi" w:hAnsiTheme="minorHAnsi" w:cstheme="minorHAnsi"/>
          <w:lang w:val="en-US"/>
        </w:rPr>
        <w:t xml:space="preserve">0.05 for all statistical testing procedures. Analyses </w:t>
      </w:r>
      <w:r w:rsidR="00DB17F7">
        <w:rPr>
          <w:rFonts w:asciiTheme="minorHAnsi" w:hAnsiTheme="minorHAnsi" w:cstheme="minorHAnsi"/>
          <w:lang w:val="en-US"/>
        </w:rPr>
        <w:t>were</w:t>
      </w:r>
      <w:r w:rsidR="00DB17F7" w:rsidRPr="00746076">
        <w:rPr>
          <w:rFonts w:asciiTheme="minorHAnsi" w:hAnsiTheme="minorHAnsi" w:cstheme="minorHAnsi"/>
          <w:lang w:val="en-US"/>
        </w:rPr>
        <w:t xml:space="preserve"> </w:t>
      </w:r>
      <w:r w:rsidRPr="00746076">
        <w:rPr>
          <w:rFonts w:asciiTheme="minorHAnsi" w:hAnsiTheme="minorHAnsi" w:cstheme="minorHAnsi"/>
          <w:lang w:val="en-US"/>
        </w:rPr>
        <w:t>performed using SAS version 9.</w:t>
      </w:r>
      <w:r w:rsidR="00DB17F7">
        <w:rPr>
          <w:rFonts w:asciiTheme="minorHAnsi" w:hAnsiTheme="minorHAnsi" w:cstheme="minorHAnsi"/>
          <w:lang w:val="en-US"/>
        </w:rPr>
        <w:t>4</w:t>
      </w:r>
      <w:r w:rsidRPr="00746076">
        <w:rPr>
          <w:rFonts w:asciiTheme="minorHAnsi" w:hAnsiTheme="minorHAnsi" w:cstheme="minorHAnsi"/>
          <w:lang w:val="en-US"/>
        </w:rPr>
        <w:t xml:space="preserve"> and R</w:t>
      </w:r>
      <w:r w:rsidR="00AF3C33">
        <w:rPr>
          <w:rFonts w:asciiTheme="minorHAnsi" w:hAnsiTheme="minorHAnsi" w:cstheme="minorHAnsi"/>
          <w:lang w:val="en-US"/>
        </w:rPr>
        <w:t xml:space="preserve"> version 3.6.3</w:t>
      </w:r>
      <w:r w:rsidRPr="00746076">
        <w:rPr>
          <w:rFonts w:asciiTheme="minorHAnsi" w:hAnsiTheme="minorHAnsi" w:cstheme="minorHAnsi"/>
          <w:lang w:val="en-US"/>
        </w:rPr>
        <w:t xml:space="preserve">. </w:t>
      </w:r>
    </w:p>
    <w:p w14:paraId="13455424" w14:textId="69860D26" w:rsidR="00825626" w:rsidRDefault="00825626" w:rsidP="00825626">
      <w:pPr>
        <w:pStyle w:val="Standard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56B35EA5" w14:textId="3A42B2BD" w:rsidR="00DF6F75" w:rsidRDefault="00DF6F75" w:rsidP="00825626">
      <w:pPr>
        <w:pStyle w:val="Standard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2BCFCB7C" w14:textId="77777777" w:rsidR="00DF6F75" w:rsidRDefault="00DF6F75" w:rsidP="00825626">
      <w:pPr>
        <w:pStyle w:val="Standard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4F5B3632" w14:textId="042179AB" w:rsidR="00D04D84" w:rsidRPr="00746076" w:rsidRDefault="00D04D84" w:rsidP="00825626">
      <w:pPr>
        <w:pStyle w:val="Standard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746076">
        <w:rPr>
          <w:rFonts w:asciiTheme="minorHAnsi" w:hAnsiTheme="minorHAnsi" w:cstheme="minorHAnsi"/>
          <w:b/>
          <w:bCs/>
          <w:lang w:val="en-US"/>
        </w:rPr>
        <w:lastRenderedPageBreak/>
        <w:t xml:space="preserve">Molecular response </w:t>
      </w:r>
    </w:p>
    <w:p w14:paraId="7E8AD82A" w14:textId="136D774A" w:rsidR="00825626" w:rsidRPr="00DF6F75" w:rsidRDefault="00D04D84" w:rsidP="00DF6F75">
      <w:pPr>
        <w:pStyle w:val="Standard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lang w:val="en-US"/>
        </w:rPr>
      </w:pPr>
      <w:r w:rsidRPr="00746076">
        <w:rPr>
          <w:rFonts w:asciiTheme="minorHAnsi" w:hAnsiTheme="minorHAnsi" w:cstheme="minorHAnsi"/>
          <w:lang w:val="en-US"/>
        </w:rPr>
        <w:t xml:space="preserve">Molecular response (MR) </w:t>
      </w:r>
      <w:r w:rsidR="00702E37">
        <w:rPr>
          <w:rFonts w:asciiTheme="minorHAnsi" w:hAnsiTheme="minorHAnsi" w:cstheme="minorHAnsi"/>
          <w:lang w:val="en-US"/>
        </w:rPr>
        <w:t>was</w:t>
      </w:r>
      <w:r w:rsidRPr="00746076">
        <w:rPr>
          <w:rFonts w:asciiTheme="minorHAnsi" w:hAnsiTheme="minorHAnsi" w:cstheme="minorHAnsi"/>
          <w:lang w:val="en-US"/>
        </w:rPr>
        <w:t xml:space="preserve"> assessed in all </w:t>
      </w:r>
      <w:r w:rsidR="00D801F1">
        <w:rPr>
          <w:rFonts w:asciiTheme="minorHAnsi" w:hAnsiTheme="minorHAnsi" w:cstheme="minorHAnsi"/>
          <w:lang w:val="en-US"/>
        </w:rPr>
        <w:t>pts</w:t>
      </w:r>
      <w:r w:rsidR="000364B0">
        <w:rPr>
          <w:rFonts w:asciiTheme="minorHAnsi" w:hAnsiTheme="minorHAnsi" w:cstheme="minorHAnsi"/>
          <w:lang w:val="en-US"/>
        </w:rPr>
        <w:t xml:space="preserve"> at baseline and</w:t>
      </w:r>
      <w:r w:rsidRPr="00746076">
        <w:rPr>
          <w:rFonts w:asciiTheme="minorHAnsi" w:hAnsiTheme="minorHAnsi" w:cstheme="minorHAnsi"/>
          <w:lang w:val="en-US"/>
        </w:rPr>
        <w:t xml:space="preserve"> every 3 months</w:t>
      </w:r>
      <w:r w:rsidR="000364B0">
        <w:rPr>
          <w:rFonts w:asciiTheme="minorHAnsi" w:hAnsiTheme="minorHAnsi" w:cstheme="minorHAnsi"/>
          <w:lang w:val="en-US"/>
        </w:rPr>
        <w:t xml:space="preserve"> thereafter upon study inclusion</w:t>
      </w:r>
      <w:r w:rsidRPr="00746076">
        <w:rPr>
          <w:rFonts w:asciiTheme="minorHAnsi" w:hAnsiTheme="minorHAnsi" w:cstheme="minorHAnsi"/>
          <w:lang w:val="en-US"/>
        </w:rPr>
        <w:t xml:space="preserve">. Levels of </w:t>
      </w:r>
      <w:proofErr w:type="gramStart"/>
      <w:r w:rsidRPr="00746076">
        <w:rPr>
          <w:rFonts w:asciiTheme="minorHAnsi" w:hAnsiTheme="minorHAnsi" w:cstheme="minorHAnsi"/>
          <w:lang w:val="en-US"/>
        </w:rPr>
        <w:t>BCR</w:t>
      </w:r>
      <w:r w:rsidR="003078DB">
        <w:rPr>
          <w:rFonts w:asciiTheme="minorHAnsi" w:hAnsiTheme="minorHAnsi" w:cstheme="minorHAnsi"/>
          <w:lang w:val="en-US"/>
        </w:rPr>
        <w:t>::</w:t>
      </w:r>
      <w:proofErr w:type="gramEnd"/>
      <w:r w:rsidRPr="00746076">
        <w:rPr>
          <w:rFonts w:asciiTheme="minorHAnsi" w:hAnsiTheme="minorHAnsi" w:cstheme="minorHAnsi"/>
          <w:lang w:val="en-US"/>
        </w:rPr>
        <w:t>ABL</w:t>
      </w:r>
      <w:r w:rsidR="003078DB">
        <w:rPr>
          <w:rFonts w:asciiTheme="minorHAnsi" w:hAnsiTheme="minorHAnsi" w:cstheme="minorHAnsi"/>
          <w:lang w:val="en-US"/>
        </w:rPr>
        <w:t>1</w:t>
      </w:r>
      <w:r w:rsidRPr="00746076">
        <w:rPr>
          <w:rFonts w:asciiTheme="minorHAnsi" w:hAnsiTheme="minorHAnsi" w:cstheme="minorHAnsi"/>
          <w:lang w:val="en-US"/>
        </w:rPr>
        <w:t xml:space="preserve"> transcripts </w:t>
      </w:r>
      <w:r w:rsidR="002173B6" w:rsidRPr="00746076">
        <w:rPr>
          <w:rFonts w:asciiTheme="minorHAnsi" w:hAnsiTheme="minorHAnsi" w:cstheme="minorHAnsi"/>
          <w:lang w:val="en-US"/>
        </w:rPr>
        <w:t>were</w:t>
      </w:r>
      <w:r w:rsidRPr="00746076">
        <w:rPr>
          <w:rFonts w:asciiTheme="minorHAnsi" w:hAnsiTheme="minorHAnsi" w:cstheme="minorHAnsi"/>
          <w:lang w:val="en-US"/>
        </w:rPr>
        <w:t xml:space="preserve"> determined by RQ-PCR testing of peripheral blood and analyzed at one of the reference laboratories</w:t>
      </w:r>
      <w:r w:rsidR="000364B0">
        <w:rPr>
          <w:rFonts w:asciiTheme="minorHAnsi" w:hAnsiTheme="minorHAnsi" w:cstheme="minorHAnsi"/>
          <w:lang w:val="en-US"/>
        </w:rPr>
        <w:t xml:space="preserve"> (Jena or Mannheim)</w:t>
      </w:r>
      <w:r w:rsidRPr="00746076">
        <w:rPr>
          <w:rFonts w:asciiTheme="minorHAnsi" w:hAnsiTheme="minorHAnsi" w:cstheme="minorHAnsi"/>
          <w:lang w:val="en-US"/>
        </w:rPr>
        <w:t xml:space="preserve">. The percent ratio of </w:t>
      </w:r>
      <w:proofErr w:type="gramStart"/>
      <w:r w:rsidRPr="00746076">
        <w:rPr>
          <w:rFonts w:asciiTheme="minorHAnsi" w:hAnsiTheme="minorHAnsi" w:cstheme="minorHAnsi"/>
          <w:lang w:val="en-US"/>
        </w:rPr>
        <w:t>BC</w:t>
      </w:r>
      <w:r w:rsidR="003078DB">
        <w:rPr>
          <w:rFonts w:asciiTheme="minorHAnsi" w:hAnsiTheme="minorHAnsi" w:cstheme="minorHAnsi"/>
          <w:lang w:val="en-US"/>
        </w:rPr>
        <w:t>R::</w:t>
      </w:r>
      <w:proofErr w:type="gramEnd"/>
      <w:r w:rsidRPr="00746076">
        <w:rPr>
          <w:rFonts w:asciiTheme="minorHAnsi" w:hAnsiTheme="minorHAnsi" w:cstheme="minorHAnsi"/>
          <w:lang w:val="en-US"/>
        </w:rPr>
        <w:t>ABL</w:t>
      </w:r>
      <w:r w:rsidR="003078DB">
        <w:rPr>
          <w:rFonts w:asciiTheme="minorHAnsi" w:hAnsiTheme="minorHAnsi" w:cstheme="minorHAnsi"/>
          <w:lang w:val="en-US"/>
        </w:rPr>
        <w:t>1</w:t>
      </w:r>
      <w:r w:rsidRPr="00746076">
        <w:rPr>
          <w:rFonts w:asciiTheme="minorHAnsi" w:hAnsiTheme="minorHAnsi" w:cstheme="minorHAnsi"/>
          <w:lang w:val="en-US"/>
        </w:rPr>
        <w:t xml:space="preserve"> transcripts vs. control gene (ABL</w:t>
      </w:r>
      <w:r w:rsidR="003078DB">
        <w:rPr>
          <w:rFonts w:asciiTheme="minorHAnsi" w:hAnsiTheme="minorHAnsi" w:cstheme="minorHAnsi"/>
          <w:lang w:val="en-US"/>
        </w:rPr>
        <w:t>1</w:t>
      </w:r>
      <w:r w:rsidRPr="00746076">
        <w:rPr>
          <w:rFonts w:asciiTheme="minorHAnsi" w:hAnsiTheme="minorHAnsi" w:cstheme="minorHAnsi"/>
          <w:lang w:val="en-US"/>
        </w:rPr>
        <w:t xml:space="preserve">) transcripts converted to the international scale </w:t>
      </w:r>
      <w:r w:rsidR="002173B6" w:rsidRPr="00746076">
        <w:rPr>
          <w:rFonts w:asciiTheme="minorHAnsi" w:hAnsiTheme="minorHAnsi" w:cstheme="minorHAnsi"/>
          <w:lang w:val="en-US"/>
        </w:rPr>
        <w:t>were</w:t>
      </w:r>
      <w:r w:rsidRPr="00746076">
        <w:rPr>
          <w:rFonts w:asciiTheme="minorHAnsi" w:hAnsiTheme="minorHAnsi" w:cstheme="minorHAnsi"/>
          <w:lang w:val="en-US"/>
        </w:rPr>
        <w:t xml:space="preserve"> calculated for each sample. </w:t>
      </w:r>
      <w:r w:rsidR="002173B6" w:rsidRPr="00746076">
        <w:rPr>
          <w:rFonts w:asciiTheme="minorHAnsi" w:hAnsiTheme="minorHAnsi" w:cstheme="minorHAnsi"/>
          <w:lang w:val="en-US"/>
        </w:rPr>
        <w:t>For definitions of response criteria in the protocol please see supplementary material.</w:t>
      </w:r>
      <w:fldSimple w:instr=" ADDIN EN.REFLIST "/>
    </w:p>
    <w:sectPr w:rsidR="00825626" w:rsidRPr="00DF6F75" w:rsidSect="00C76B38">
      <w:footerReference w:type="default" r:id="rId8"/>
      <w:pgSz w:w="11906" w:h="16838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E89F2" w14:textId="77777777" w:rsidR="00316A5B" w:rsidRDefault="00316A5B" w:rsidP="009132FA">
      <w:r>
        <w:separator/>
      </w:r>
    </w:p>
  </w:endnote>
  <w:endnote w:type="continuationSeparator" w:id="0">
    <w:p w14:paraId="6C250242" w14:textId="77777777" w:rsidR="00316A5B" w:rsidRDefault="00316A5B" w:rsidP="00913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MU CompatilFact">
    <w:altName w:val="Calibri"/>
    <w:panose1 w:val="020B0604020202020204"/>
    <w:charset w:val="00"/>
    <w:family w:val="auto"/>
    <w:pitch w:val="variable"/>
    <w:sig w:usb0="8000002F" w:usb1="00000042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1216933"/>
      <w:docPartObj>
        <w:docPartGallery w:val="Page Numbers (Bottom of Page)"/>
        <w:docPartUnique/>
      </w:docPartObj>
    </w:sdtPr>
    <w:sdtContent>
      <w:p w14:paraId="56F7719D" w14:textId="45DF8CB5" w:rsidR="006508D2" w:rsidRDefault="006508D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2264">
          <w:rPr>
            <w:noProof/>
          </w:rPr>
          <w:t>2</w:t>
        </w:r>
        <w:r>
          <w:fldChar w:fldCharType="end"/>
        </w:r>
      </w:p>
    </w:sdtContent>
  </w:sdt>
  <w:p w14:paraId="72FE325F" w14:textId="77777777" w:rsidR="006508D2" w:rsidRDefault="006508D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FBFD8" w14:textId="77777777" w:rsidR="00316A5B" w:rsidRDefault="00316A5B" w:rsidP="009132FA">
      <w:r>
        <w:separator/>
      </w:r>
    </w:p>
  </w:footnote>
  <w:footnote w:type="continuationSeparator" w:id="0">
    <w:p w14:paraId="752C37D1" w14:textId="77777777" w:rsidR="00316A5B" w:rsidRDefault="00316A5B" w:rsidP="00913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DE4A65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400247"/>
    <w:multiLevelType w:val="hybridMultilevel"/>
    <w:tmpl w:val="124E82EE"/>
    <w:lvl w:ilvl="0" w:tplc="C396E67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10F26"/>
    <w:multiLevelType w:val="hybridMultilevel"/>
    <w:tmpl w:val="5C6282E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F5022"/>
    <w:multiLevelType w:val="hybridMultilevel"/>
    <w:tmpl w:val="C5AE475C"/>
    <w:lvl w:ilvl="0" w:tplc="021AF5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BF69B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FED92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A4B7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42A8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9E32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9C73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E24D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0269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120A21"/>
    <w:multiLevelType w:val="hybridMultilevel"/>
    <w:tmpl w:val="920682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3710DA"/>
    <w:multiLevelType w:val="hybridMultilevel"/>
    <w:tmpl w:val="53068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1F4CC5"/>
    <w:multiLevelType w:val="hybridMultilevel"/>
    <w:tmpl w:val="F0905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2A47EF"/>
    <w:multiLevelType w:val="hybridMultilevel"/>
    <w:tmpl w:val="E976FE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5A721E"/>
    <w:multiLevelType w:val="hybridMultilevel"/>
    <w:tmpl w:val="5310F4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D51340"/>
    <w:multiLevelType w:val="hybridMultilevel"/>
    <w:tmpl w:val="143CAF46"/>
    <w:lvl w:ilvl="0" w:tplc="5F62C7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745649"/>
    <w:multiLevelType w:val="hybridMultilevel"/>
    <w:tmpl w:val="66D09C08"/>
    <w:lvl w:ilvl="0" w:tplc="D960B796">
      <w:start w:val="1"/>
      <w:numFmt w:val="none"/>
      <w:lvlText w:val="b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E41D4F"/>
    <w:multiLevelType w:val="hybridMultilevel"/>
    <w:tmpl w:val="2F1825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692CEA"/>
    <w:multiLevelType w:val="hybridMultilevel"/>
    <w:tmpl w:val="914213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7220FB"/>
    <w:multiLevelType w:val="hybridMultilevel"/>
    <w:tmpl w:val="476C7AD6"/>
    <w:lvl w:ilvl="0" w:tplc="8D70991C">
      <w:start w:val="1"/>
      <w:numFmt w:val="none"/>
      <w:lvlText w:val="c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C33875"/>
    <w:multiLevelType w:val="multilevel"/>
    <w:tmpl w:val="64EC5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343057"/>
    <w:multiLevelType w:val="hybridMultilevel"/>
    <w:tmpl w:val="8A4E72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0F54AB"/>
    <w:multiLevelType w:val="multilevel"/>
    <w:tmpl w:val="D34A7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D06DEC"/>
    <w:multiLevelType w:val="hybridMultilevel"/>
    <w:tmpl w:val="9E6E4D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93297"/>
    <w:multiLevelType w:val="multilevel"/>
    <w:tmpl w:val="0A56E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BD00A37"/>
    <w:multiLevelType w:val="hybridMultilevel"/>
    <w:tmpl w:val="A00A4EB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7E329C"/>
    <w:multiLevelType w:val="multilevel"/>
    <w:tmpl w:val="ABDC8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0C663C0"/>
    <w:multiLevelType w:val="hybridMultilevel"/>
    <w:tmpl w:val="2244DB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502565"/>
    <w:multiLevelType w:val="hybridMultilevel"/>
    <w:tmpl w:val="C46E345A"/>
    <w:lvl w:ilvl="0" w:tplc="9AF2E37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C225ED"/>
    <w:multiLevelType w:val="hybridMultilevel"/>
    <w:tmpl w:val="60FC37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D460ED"/>
    <w:multiLevelType w:val="multilevel"/>
    <w:tmpl w:val="45007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1E351D9"/>
    <w:multiLevelType w:val="multilevel"/>
    <w:tmpl w:val="89C611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C366B77"/>
    <w:multiLevelType w:val="multilevel"/>
    <w:tmpl w:val="0B9CA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D660741"/>
    <w:multiLevelType w:val="multilevel"/>
    <w:tmpl w:val="FBE8B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3367060">
    <w:abstractNumId w:val="2"/>
  </w:num>
  <w:num w:numId="2" w16cid:durableId="1152720501">
    <w:abstractNumId w:val="6"/>
  </w:num>
  <w:num w:numId="3" w16cid:durableId="1777092680">
    <w:abstractNumId w:val="1"/>
  </w:num>
  <w:num w:numId="4" w16cid:durableId="1785226849">
    <w:abstractNumId w:val="22"/>
  </w:num>
  <w:num w:numId="5" w16cid:durableId="380591431">
    <w:abstractNumId w:val="9"/>
  </w:num>
  <w:num w:numId="6" w16cid:durableId="2019577561">
    <w:abstractNumId w:val="19"/>
  </w:num>
  <w:num w:numId="7" w16cid:durableId="1312100110">
    <w:abstractNumId w:val="10"/>
  </w:num>
  <w:num w:numId="8" w16cid:durableId="396049496">
    <w:abstractNumId w:val="13"/>
  </w:num>
  <w:num w:numId="9" w16cid:durableId="1849515961">
    <w:abstractNumId w:val="21"/>
  </w:num>
  <w:num w:numId="10" w16cid:durableId="989140996">
    <w:abstractNumId w:val="23"/>
  </w:num>
  <w:num w:numId="11" w16cid:durableId="1860048472">
    <w:abstractNumId w:val="4"/>
  </w:num>
  <w:num w:numId="12" w16cid:durableId="403911718">
    <w:abstractNumId w:val="8"/>
  </w:num>
  <w:num w:numId="13" w16cid:durableId="804011682">
    <w:abstractNumId w:val="11"/>
  </w:num>
  <w:num w:numId="14" w16cid:durableId="1465779269">
    <w:abstractNumId w:val="17"/>
  </w:num>
  <w:num w:numId="15" w16cid:durableId="1559319625">
    <w:abstractNumId w:val="7"/>
  </w:num>
  <w:num w:numId="16" w16cid:durableId="1677884095">
    <w:abstractNumId w:val="25"/>
  </w:num>
  <w:num w:numId="17" w16cid:durableId="725226394">
    <w:abstractNumId w:val="12"/>
  </w:num>
  <w:num w:numId="18" w16cid:durableId="1836072698">
    <w:abstractNumId w:val="5"/>
  </w:num>
  <w:num w:numId="19" w16cid:durableId="893197843">
    <w:abstractNumId w:val="3"/>
  </w:num>
  <w:num w:numId="20" w16cid:durableId="2010939314">
    <w:abstractNumId w:val="16"/>
  </w:num>
  <w:num w:numId="21" w16cid:durableId="1419984072">
    <w:abstractNumId w:val="26"/>
  </w:num>
  <w:num w:numId="22" w16cid:durableId="1478456597">
    <w:abstractNumId w:val="14"/>
  </w:num>
  <w:num w:numId="23" w16cid:durableId="1476412524">
    <w:abstractNumId w:val="27"/>
  </w:num>
  <w:num w:numId="24" w16cid:durableId="1681466304">
    <w:abstractNumId w:val="20"/>
  </w:num>
  <w:num w:numId="25" w16cid:durableId="659387237">
    <w:abstractNumId w:val="15"/>
  </w:num>
  <w:num w:numId="26" w16cid:durableId="987242201">
    <w:abstractNumId w:val="24"/>
  </w:num>
  <w:num w:numId="27" w16cid:durableId="1396589236">
    <w:abstractNumId w:val="18"/>
  </w:num>
  <w:num w:numId="28" w16cid:durableId="1019551616">
    <w:abstractNumId w:val="0"/>
  </w:num>
  <w:num w:numId="29" w16cid:durableId="1890149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de-AT" w:vendorID="64" w:dllVersion="4096" w:nlCheck="1" w:checkStyle="0"/>
  <w:activeWritingStyle w:appName="MSWord" w:lang="de-AT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AT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zp2pptczxpdoes5fv5rpw1r9dsf25eww0v&quot;&gt;BODO&lt;record-ids&gt;&lt;item&gt;33&lt;/item&gt;&lt;item&gt;34&lt;/item&gt;&lt;item&gt;35&lt;/item&gt;&lt;item&gt;36&lt;/item&gt;&lt;item&gt;55&lt;/item&gt;&lt;/record-ids&gt;&lt;/item&gt;&lt;/Libraries&gt;"/>
  </w:docVars>
  <w:rsids>
    <w:rsidRoot w:val="004C27F0"/>
    <w:rsid w:val="00000B14"/>
    <w:rsid w:val="00001870"/>
    <w:rsid w:val="0000666E"/>
    <w:rsid w:val="00013B25"/>
    <w:rsid w:val="00016A08"/>
    <w:rsid w:val="00020A59"/>
    <w:rsid w:val="0002149C"/>
    <w:rsid w:val="00024488"/>
    <w:rsid w:val="00024AB6"/>
    <w:rsid w:val="00026A76"/>
    <w:rsid w:val="000311B9"/>
    <w:rsid w:val="0003249C"/>
    <w:rsid w:val="00032684"/>
    <w:rsid w:val="00033D60"/>
    <w:rsid w:val="00033EC0"/>
    <w:rsid w:val="00034193"/>
    <w:rsid w:val="00035D09"/>
    <w:rsid w:val="000364B0"/>
    <w:rsid w:val="00036D45"/>
    <w:rsid w:val="00037E8A"/>
    <w:rsid w:val="00042B3D"/>
    <w:rsid w:val="000439DB"/>
    <w:rsid w:val="0004441A"/>
    <w:rsid w:val="00050758"/>
    <w:rsid w:val="000507AC"/>
    <w:rsid w:val="0005482E"/>
    <w:rsid w:val="00054F6D"/>
    <w:rsid w:val="000604F6"/>
    <w:rsid w:val="0006060C"/>
    <w:rsid w:val="000606C5"/>
    <w:rsid w:val="00064197"/>
    <w:rsid w:val="000643EF"/>
    <w:rsid w:val="000662DA"/>
    <w:rsid w:val="00080733"/>
    <w:rsid w:val="00084176"/>
    <w:rsid w:val="00084454"/>
    <w:rsid w:val="00084459"/>
    <w:rsid w:val="0008479C"/>
    <w:rsid w:val="00084E2C"/>
    <w:rsid w:val="000862CC"/>
    <w:rsid w:val="00090442"/>
    <w:rsid w:val="00091CFF"/>
    <w:rsid w:val="00095718"/>
    <w:rsid w:val="00096F60"/>
    <w:rsid w:val="000A2203"/>
    <w:rsid w:val="000A3D25"/>
    <w:rsid w:val="000A4799"/>
    <w:rsid w:val="000A77A9"/>
    <w:rsid w:val="000B012E"/>
    <w:rsid w:val="000B0158"/>
    <w:rsid w:val="000B1A0A"/>
    <w:rsid w:val="000B278F"/>
    <w:rsid w:val="000B5017"/>
    <w:rsid w:val="000B59F5"/>
    <w:rsid w:val="000B7D5D"/>
    <w:rsid w:val="000C031E"/>
    <w:rsid w:val="000C0B1B"/>
    <w:rsid w:val="000C15AB"/>
    <w:rsid w:val="000C1999"/>
    <w:rsid w:val="000C223C"/>
    <w:rsid w:val="000C3AAB"/>
    <w:rsid w:val="000C57B7"/>
    <w:rsid w:val="000C68ED"/>
    <w:rsid w:val="000D2225"/>
    <w:rsid w:val="000D2A3F"/>
    <w:rsid w:val="000D4369"/>
    <w:rsid w:val="000D63BE"/>
    <w:rsid w:val="000D6494"/>
    <w:rsid w:val="000E0085"/>
    <w:rsid w:val="000E05E0"/>
    <w:rsid w:val="000E132D"/>
    <w:rsid w:val="000E5643"/>
    <w:rsid w:val="000E5CF3"/>
    <w:rsid w:val="000E6222"/>
    <w:rsid w:val="000E688F"/>
    <w:rsid w:val="000F1362"/>
    <w:rsid w:val="000F14F0"/>
    <w:rsid w:val="000F281D"/>
    <w:rsid w:val="000F3D88"/>
    <w:rsid w:val="000F41E4"/>
    <w:rsid w:val="000F492A"/>
    <w:rsid w:val="00101EA7"/>
    <w:rsid w:val="00104DD6"/>
    <w:rsid w:val="001062B7"/>
    <w:rsid w:val="00106941"/>
    <w:rsid w:val="001133CB"/>
    <w:rsid w:val="00114F3E"/>
    <w:rsid w:val="00116560"/>
    <w:rsid w:val="00116817"/>
    <w:rsid w:val="00116E23"/>
    <w:rsid w:val="00120B78"/>
    <w:rsid w:val="00120DE6"/>
    <w:rsid w:val="00122264"/>
    <w:rsid w:val="0012377F"/>
    <w:rsid w:val="001249B1"/>
    <w:rsid w:val="00124A67"/>
    <w:rsid w:val="00124DA2"/>
    <w:rsid w:val="001252AA"/>
    <w:rsid w:val="00125CBB"/>
    <w:rsid w:val="001309FD"/>
    <w:rsid w:val="00135F34"/>
    <w:rsid w:val="00137E31"/>
    <w:rsid w:val="00141073"/>
    <w:rsid w:val="00141B02"/>
    <w:rsid w:val="00141C0E"/>
    <w:rsid w:val="0014280E"/>
    <w:rsid w:val="00145835"/>
    <w:rsid w:val="001501C9"/>
    <w:rsid w:val="00150D10"/>
    <w:rsid w:val="00153A21"/>
    <w:rsid w:val="00156104"/>
    <w:rsid w:val="0015663F"/>
    <w:rsid w:val="001656C5"/>
    <w:rsid w:val="00165C5B"/>
    <w:rsid w:val="001721AB"/>
    <w:rsid w:val="0017353D"/>
    <w:rsid w:val="001750C6"/>
    <w:rsid w:val="00175551"/>
    <w:rsid w:val="00176D93"/>
    <w:rsid w:val="0018522D"/>
    <w:rsid w:val="001876C6"/>
    <w:rsid w:val="00187CE5"/>
    <w:rsid w:val="00192A48"/>
    <w:rsid w:val="0019538F"/>
    <w:rsid w:val="00195C34"/>
    <w:rsid w:val="00197D1E"/>
    <w:rsid w:val="001A04C7"/>
    <w:rsid w:val="001A06B1"/>
    <w:rsid w:val="001A09C8"/>
    <w:rsid w:val="001A1EA1"/>
    <w:rsid w:val="001A63CD"/>
    <w:rsid w:val="001A6703"/>
    <w:rsid w:val="001B0862"/>
    <w:rsid w:val="001B35F2"/>
    <w:rsid w:val="001B3898"/>
    <w:rsid w:val="001B42AA"/>
    <w:rsid w:val="001B49C7"/>
    <w:rsid w:val="001B5683"/>
    <w:rsid w:val="001B61F7"/>
    <w:rsid w:val="001C05B5"/>
    <w:rsid w:val="001C07DC"/>
    <w:rsid w:val="001C179B"/>
    <w:rsid w:val="001C3553"/>
    <w:rsid w:val="001C44E0"/>
    <w:rsid w:val="001C6EB9"/>
    <w:rsid w:val="001D0012"/>
    <w:rsid w:val="001D299C"/>
    <w:rsid w:val="001D3822"/>
    <w:rsid w:val="001D3FA2"/>
    <w:rsid w:val="001D54A6"/>
    <w:rsid w:val="001D658A"/>
    <w:rsid w:val="001E21C4"/>
    <w:rsid w:val="001E2BF5"/>
    <w:rsid w:val="001E3E43"/>
    <w:rsid w:val="001F0F88"/>
    <w:rsid w:val="001F2471"/>
    <w:rsid w:val="001F3494"/>
    <w:rsid w:val="001F55BB"/>
    <w:rsid w:val="00200670"/>
    <w:rsid w:val="0020254E"/>
    <w:rsid w:val="00202570"/>
    <w:rsid w:val="00203D33"/>
    <w:rsid w:val="00204141"/>
    <w:rsid w:val="002041CE"/>
    <w:rsid w:val="002042F8"/>
    <w:rsid w:val="00204A67"/>
    <w:rsid w:val="00205403"/>
    <w:rsid w:val="00205F37"/>
    <w:rsid w:val="002100D4"/>
    <w:rsid w:val="00211C1F"/>
    <w:rsid w:val="00211E28"/>
    <w:rsid w:val="00211F27"/>
    <w:rsid w:val="00212DB7"/>
    <w:rsid w:val="0021383E"/>
    <w:rsid w:val="002151DC"/>
    <w:rsid w:val="00216D6D"/>
    <w:rsid w:val="00217302"/>
    <w:rsid w:val="002173B6"/>
    <w:rsid w:val="002248A0"/>
    <w:rsid w:val="00230BC3"/>
    <w:rsid w:val="002328C0"/>
    <w:rsid w:val="00234989"/>
    <w:rsid w:val="00235EE4"/>
    <w:rsid w:val="002428F3"/>
    <w:rsid w:val="002433E6"/>
    <w:rsid w:val="002445CA"/>
    <w:rsid w:val="00244A59"/>
    <w:rsid w:val="0024628F"/>
    <w:rsid w:val="002509CE"/>
    <w:rsid w:val="00252136"/>
    <w:rsid w:val="00261452"/>
    <w:rsid w:val="00265EE4"/>
    <w:rsid w:val="00265F14"/>
    <w:rsid w:val="002664C7"/>
    <w:rsid w:val="002678BC"/>
    <w:rsid w:val="00271E64"/>
    <w:rsid w:val="00273445"/>
    <w:rsid w:val="00276204"/>
    <w:rsid w:val="00277028"/>
    <w:rsid w:val="00281855"/>
    <w:rsid w:val="0028233E"/>
    <w:rsid w:val="00282D1E"/>
    <w:rsid w:val="00283DF4"/>
    <w:rsid w:val="00286ABE"/>
    <w:rsid w:val="00287AD9"/>
    <w:rsid w:val="00293C82"/>
    <w:rsid w:val="00297526"/>
    <w:rsid w:val="002A189F"/>
    <w:rsid w:val="002A4ED4"/>
    <w:rsid w:val="002B5F1F"/>
    <w:rsid w:val="002B7985"/>
    <w:rsid w:val="002C66EF"/>
    <w:rsid w:val="002D1BB7"/>
    <w:rsid w:val="002D3DCB"/>
    <w:rsid w:val="002D54D7"/>
    <w:rsid w:val="002D672F"/>
    <w:rsid w:val="002D7F94"/>
    <w:rsid w:val="002E05E8"/>
    <w:rsid w:val="002E0951"/>
    <w:rsid w:val="002E15F5"/>
    <w:rsid w:val="002E3114"/>
    <w:rsid w:val="002E553B"/>
    <w:rsid w:val="002E6DD9"/>
    <w:rsid w:val="002E793F"/>
    <w:rsid w:val="002F25C5"/>
    <w:rsid w:val="002F3311"/>
    <w:rsid w:val="002F3A24"/>
    <w:rsid w:val="002F51BC"/>
    <w:rsid w:val="002F567D"/>
    <w:rsid w:val="002F5D69"/>
    <w:rsid w:val="002F6F94"/>
    <w:rsid w:val="003024A3"/>
    <w:rsid w:val="003061D5"/>
    <w:rsid w:val="003078DB"/>
    <w:rsid w:val="00311E36"/>
    <w:rsid w:val="003140AF"/>
    <w:rsid w:val="00316A5B"/>
    <w:rsid w:val="00317B28"/>
    <w:rsid w:val="0032219E"/>
    <w:rsid w:val="00323BF0"/>
    <w:rsid w:val="00327FE8"/>
    <w:rsid w:val="00341BED"/>
    <w:rsid w:val="00345AD6"/>
    <w:rsid w:val="0035035C"/>
    <w:rsid w:val="00363118"/>
    <w:rsid w:val="00364ADA"/>
    <w:rsid w:val="00366FCE"/>
    <w:rsid w:val="003702CB"/>
    <w:rsid w:val="003716EA"/>
    <w:rsid w:val="00372A70"/>
    <w:rsid w:val="00373D3E"/>
    <w:rsid w:val="00376118"/>
    <w:rsid w:val="003800E3"/>
    <w:rsid w:val="00380B11"/>
    <w:rsid w:val="0038153A"/>
    <w:rsid w:val="00381A24"/>
    <w:rsid w:val="00382610"/>
    <w:rsid w:val="00382DA6"/>
    <w:rsid w:val="003853A5"/>
    <w:rsid w:val="00385786"/>
    <w:rsid w:val="00385C6F"/>
    <w:rsid w:val="00387862"/>
    <w:rsid w:val="00390A56"/>
    <w:rsid w:val="00395AFF"/>
    <w:rsid w:val="0039788D"/>
    <w:rsid w:val="003A2521"/>
    <w:rsid w:val="003A26E8"/>
    <w:rsid w:val="003A28CB"/>
    <w:rsid w:val="003A2AFF"/>
    <w:rsid w:val="003A348A"/>
    <w:rsid w:val="003A562A"/>
    <w:rsid w:val="003A70E7"/>
    <w:rsid w:val="003B1D2A"/>
    <w:rsid w:val="003B7037"/>
    <w:rsid w:val="003C1C97"/>
    <w:rsid w:val="003C595E"/>
    <w:rsid w:val="003D18D7"/>
    <w:rsid w:val="003D1D18"/>
    <w:rsid w:val="003D288E"/>
    <w:rsid w:val="003D3006"/>
    <w:rsid w:val="003D3FCB"/>
    <w:rsid w:val="003E4128"/>
    <w:rsid w:val="003E4853"/>
    <w:rsid w:val="003E6E0E"/>
    <w:rsid w:val="003E7247"/>
    <w:rsid w:val="003F0DAD"/>
    <w:rsid w:val="003F1EF1"/>
    <w:rsid w:val="003F2A61"/>
    <w:rsid w:val="003F3100"/>
    <w:rsid w:val="003F45CD"/>
    <w:rsid w:val="00400D02"/>
    <w:rsid w:val="0040213B"/>
    <w:rsid w:val="00405847"/>
    <w:rsid w:val="00410AAE"/>
    <w:rsid w:val="00410BA7"/>
    <w:rsid w:val="00411272"/>
    <w:rsid w:val="00416211"/>
    <w:rsid w:val="00416D23"/>
    <w:rsid w:val="004175BF"/>
    <w:rsid w:val="0042009A"/>
    <w:rsid w:val="00421294"/>
    <w:rsid w:val="00421B0C"/>
    <w:rsid w:val="0042300A"/>
    <w:rsid w:val="004238F6"/>
    <w:rsid w:val="004246CC"/>
    <w:rsid w:val="004258AD"/>
    <w:rsid w:val="00430A4D"/>
    <w:rsid w:val="00435CEE"/>
    <w:rsid w:val="00435F52"/>
    <w:rsid w:val="00436AA9"/>
    <w:rsid w:val="004375F2"/>
    <w:rsid w:val="00440469"/>
    <w:rsid w:val="00443D12"/>
    <w:rsid w:val="0044524B"/>
    <w:rsid w:val="004456BE"/>
    <w:rsid w:val="00451361"/>
    <w:rsid w:val="004524ED"/>
    <w:rsid w:val="0045595E"/>
    <w:rsid w:val="00455F11"/>
    <w:rsid w:val="004643EA"/>
    <w:rsid w:val="0046452E"/>
    <w:rsid w:val="00467AB1"/>
    <w:rsid w:val="00467B07"/>
    <w:rsid w:val="00470709"/>
    <w:rsid w:val="004711AC"/>
    <w:rsid w:val="00471362"/>
    <w:rsid w:val="00471884"/>
    <w:rsid w:val="00471DE3"/>
    <w:rsid w:val="0047237F"/>
    <w:rsid w:val="0047732C"/>
    <w:rsid w:val="00477BB5"/>
    <w:rsid w:val="00480380"/>
    <w:rsid w:val="00483CAE"/>
    <w:rsid w:val="00484088"/>
    <w:rsid w:val="004854EB"/>
    <w:rsid w:val="004870E1"/>
    <w:rsid w:val="004873F4"/>
    <w:rsid w:val="0049159C"/>
    <w:rsid w:val="00491BBF"/>
    <w:rsid w:val="00492179"/>
    <w:rsid w:val="00492963"/>
    <w:rsid w:val="004929B1"/>
    <w:rsid w:val="00493797"/>
    <w:rsid w:val="00493C1F"/>
    <w:rsid w:val="00494001"/>
    <w:rsid w:val="00496961"/>
    <w:rsid w:val="00497C80"/>
    <w:rsid w:val="004A311C"/>
    <w:rsid w:val="004A567B"/>
    <w:rsid w:val="004A57F8"/>
    <w:rsid w:val="004A657A"/>
    <w:rsid w:val="004B2935"/>
    <w:rsid w:val="004B2AC6"/>
    <w:rsid w:val="004B66CA"/>
    <w:rsid w:val="004C0D75"/>
    <w:rsid w:val="004C1CCD"/>
    <w:rsid w:val="004C27F0"/>
    <w:rsid w:val="004C76B7"/>
    <w:rsid w:val="004D0EAD"/>
    <w:rsid w:val="004D1400"/>
    <w:rsid w:val="004D20CC"/>
    <w:rsid w:val="004D466E"/>
    <w:rsid w:val="004D46B4"/>
    <w:rsid w:val="004D4A2D"/>
    <w:rsid w:val="004D6AE4"/>
    <w:rsid w:val="004E4372"/>
    <w:rsid w:val="004E7709"/>
    <w:rsid w:val="004F0A19"/>
    <w:rsid w:val="004F0A2B"/>
    <w:rsid w:val="004F2653"/>
    <w:rsid w:val="004F332F"/>
    <w:rsid w:val="004F5965"/>
    <w:rsid w:val="004F7FF6"/>
    <w:rsid w:val="00500401"/>
    <w:rsid w:val="0050083F"/>
    <w:rsid w:val="00500AC7"/>
    <w:rsid w:val="005025F1"/>
    <w:rsid w:val="005037CB"/>
    <w:rsid w:val="0050446F"/>
    <w:rsid w:val="00505DDC"/>
    <w:rsid w:val="00506793"/>
    <w:rsid w:val="0050766D"/>
    <w:rsid w:val="00507B97"/>
    <w:rsid w:val="00507DE1"/>
    <w:rsid w:val="00511326"/>
    <w:rsid w:val="00511B80"/>
    <w:rsid w:val="0051239D"/>
    <w:rsid w:val="00513BCA"/>
    <w:rsid w:val="005163E6"/>
    <w:rsid w:val="00520A06"/>
    <w:rsid w:val="005223C2"/>
    <w:rsid w:val="0052251A"/>
    <w:rsid w:val="005232ED"/>
    <w:rsid w:val="005240E7"/>
    <w:rsid w:val="00526168"/>
    <w:rsid w:val="0052668F"/>
    <w:rsid w:val="00526FD2"/>
    <w:rsid w:val="00544CC4"/>
    <w:rsid w:val="00546939"/>
    <w:rsid w:val="0054704D"/>
    <w:rsid w:val="0055361B"/>
    <w:rsid w:val="005550DD"/>
    <w:rsid w:val="005565F1"/>
    <w:rsid w:val="00556B6F"/>
    <w:rsid w:val="00563D64"/>
    <w:rsid w:val="00566348"/>
    <w:rsid w:val="005669E5"/>
    <w:rsid w:val="00572D68"/>
    <w:rsid w:val="00573999"/>
    <w:rsid w:val="00574693"/>
    <w:rsid w:val="00574C10"/>
    <w:rsid w:val="00576028"/>
    <w:rsid w:val="005773DE"/>
    <w:rsid w:val="00580F86"/>
    <w:rsid w:val="00582ED5"/>
    <w:rsid w:val="00584395"/>
    <w:rsid w:val="00585302"/>
    <w:rsid w:val="005864BC"/>
    <w:rsid w:val="00586704"/>
    <w:rsid w:val="0059555F"/>
    <w:rsid w:val="005955D8"/>
    <w:rsid w:val="00596A30"/>
    <w:rsid w:val="005A1371"/>
    <w:rsid w:val="005A2D9C"/>
    <w:rsid w:val="005A3758"/>
    <w:rsid w:val="005A413A"/>
    <w:rsid w:val="005A6908"/>
    <w:rsid w:val="005B130D"/>
    <w:rsid w:val="005B26C4"/>
    <w:rsid w:val="005B26F7"/>
    <w:rsid w:val="005B394A"/>
    <w:rsid w:val="005B4192"/>
    <w:rsid w:val="005C2B8D"/>
    <w:rsid w:val="005C3555"/>
    <w:rsid w:val="005C3617"/>
    <w:rsid w:val="005C371B"/>
    <w:rsid w:val="005C4F3D"/>
    <w:rsid w:val="005D1607"/>
    <w:rsid w:val="005E160B"/>
    <w:rsid w:val="005E1A1D"/>
    <w:rsid w:val="005E2981"/>
    <w:rsid w:val="005E3E77"/>
    <w:rsid w:val="005E6FAC"/>
    <w:rsid w:val="005E727E"/>
    <w:rsid w:val="005E76C5"/>
    <w:rsid w:val="005F1EFA"/>
    <w:rsid w:val="005F2A6E"/>
    <w:rsid w:val="005F3A9D"/>
    <w:rsid w:val="005F48A8"/>
    <w:rsid w:val="005F51CF"/>
    <w:rsid w:val="005F65CC"/>
    <w:rsid w:val="005F756A"/>
    <w:rsid w:val="005F7942"/>
    <w:rsid w:val="006026B6"/>
    <w:rsid w:val="0060402A"/>
    <w:rsid w:val="006046DA"/>
    <w:rsid w:val="006053A8"/>
    <w:rsid w:val="006054B6"/>
    <w:rsid w:val="00607CB3"/>
    <w:rsid w:val="006133EA"/>
    <w:rsid w:val="0061345F"/>
    <w:rsid w:val="00616246"/>
    <w:rsid w:val="0061666A"/>
    <w:rsid w:val="00617B4A"/>
    <w:rsid w:val="00620006"/>
    <w:rsid w:val="00620920"/>
    <w:rsid w:val="00622881"/>
    <w:rsid w:val="00624111"/>
    <w:rsid w:val="00624F4C"/>
    <w:rsid w:val="00627B7B"/>
    <w:rsid w:val="00631027"/>
    <w:rsid w:val="00631BE7"/>
    <w:rsid w:val="00633F0A"/>
    <w:rsid w:val="006366BA"/>
    <w:rsid w:val="00641C64"/>
    <w:rsid w:val="00643D49"/>
    <w:rsid w:val="00645735"/>
    <w:rsid w:val="00645856"/>
    <w:rsid w:val="006508D2"/>
    <w:rsid w:val="00651046"/>
    <w:rsid w:val="00651A7C"/>
    <w:rsid w:val="006528EB"/>
    <w:rsid w:val="0065306F"/>
    <w:rsid w:val="00653885"/>
    <w:rsid w:val="006553F5"/>
    <w:rsid w:val="00655C03"/>
    <w:rsid w:val="00655C70"/>
    <w:rsid w:val="006609FA"/>
    <w:rsid w:val="00663A58"/>
    <w:rsid w:val="00664449"/>
    <w:rsid w:val="00664B43"/>
    <w:rsid w:val="00666F26"/>
    <w:rsid w:val="006679F4"/>
    <w:rsid w:val="00667A2E"/>
    <w:rsid w:val="0067512C"/>
    <w:rsid w:val="00676F0B"/>
    <w:rsid w:val="00677406"/>
    <w:rsid w:val="00682BA6"/>
    <w:rsid w:val="00682E43"/>
    <w:rsid w:val="006841E8"/>
    <w:rsid w:val="0068524F"/>
    <w:rsid w:val="00686C8A"/>
    <w:rsid w:val="006874FB"/>
    <w:rsid w:val="00694719"/>
    <w:rsid w:val="006954D8"/>
    <w:rsid w:val="00696607"/>
    <w:rsid w:val="006A09DB"/>
    <w:rsid w:val="006A0C5C"/>
    <w:rsid w:val="006A2F26"/>
    <w:rsid w:val="006A4D16"/>
    <w:rsid w:val="006A5922"/>
    <w:rsid w:val="006A637D"/>
    <w:rsid w:val="006A6566"/>
    <w:rsid w:val="006A7A84"/>
    <w:rsid w:val="006B35A3"/>
    <w:rsid w:val="006B39E1"/>
    <w:rsid w:val="006B4A54"/>
    <w:rsid w:val="006B7EEE"/>
    <w:rsid w:val="006C0B18"/>
    <w:rsid w:val="006C1874"/>
    <w:rsid w:val="006C2131"/>
    <w:rsid w:val="006C5AB3"/>
    <w:rsid w:val="006C5AF8"/>
    <w:rsid w:val="006C5F0B"/>
    <w:rsid w:val="006C7481"/>
    <w:rsid w:val="006C7EA6"/>
    <w:rsid w:val="006D0808"/>
    <w:rsid w:val="006D4844"/>
    <w:rsid w:val="006D740C"/>
    <w:rsid w:val="006E12BC"/>
    <w:rsid w:val="006E20C5"/>
    <w:rsid w:val="006E2C6C"/>
    <w:rsid w:val="006E3526"/>
    <w:rsid w:val="006E5929"/>
    <w:rsid w:val="006F0344"/>
    <w:rsid w:val="006F5923"/>
    <w:rsid w:val="006F68B0"/>
    <w:rsid w:val="00701DA2"/>
    <w:rsid w:val="00702E2D"/>
    <w:rsid w:val="00702E37"/>
    <w:rsid w:val="00703FB5"/>
    <w:rsid w:val="00707436"/>
    <w:rsid w:val="00710CA4"/>
    <w:rsid w:val="00712F1F"/>
    <w:rsid w:val="00717F11"/>
    <w:rsid w:val="00725E03"/>
    <w:rsid w:val="00740D3D"/>
    <w:rsid w:val="00742134"/>
    <w:rsid w:val="00744A1E"/>
    <w:rsid w:val="00745314"/>
    <w:rsid w:val="00746076"/>
    <w:rsid w:val="007510F8"/>
    <w:rsid w:val="0075288A"/>
    <w:rsid w:val="00752C77"/>
    <w:rsid w:val="007540ED"/>
    <w:rsid w:val="007602FB"/>
    <w:rsid w:val="00761F96"/>
    <w:rsid w:val="00762837"/>
    <w:rsid w:val="00763C2F"/>
    <w:rsid w:val="007663DA"/>
    <w:rsid w:val="00771692"/>
    <w:rsid w:val="00772B5B"/>
    <w:rsid w:val="00774246"/>
    <w:rsid w:val="00776271"/>
    <w:rsid w:val="00777E4E"/>
    <w:rsid w:val="007802DD"/>
    <w:rsid w:val="00780444"/>
    <w:rsid w:val="00785A98"/>
    <w:rsid w:val="00791DA8"/>
    <w:rsid w:val="00796955"/>
    <w:rsid w:val="007A126F"/>
    <w:rsid w:val="007A13B3"/>
    <w:rsid w:val="007A3D5E"/>
    <w:rsid w:val="007A5F7D"/>
    <w:rsid w:val="007A6398"/>
    <w:rsid w:val="007B028E"/>
    <w:rsid w:val="007B1C2D"/>
    <w:rsid w:val="007B238B"/>
    <w:rsid w:val="007B34ED"/>
    <w:rsid w:val="007B6FD7"/>
    <w:rsid w:val="007C012B"/>
    <w:rsid w:val="007C0764"/>
    <w:rsid w:val="007C14D3"/>
    <w:rsid w:val="007C1797"/>
    <w:rsid w:val="007C1C95"/>
    <w:rsid w:val="007C1EAB"/>
    <w:rsid w:val="007C24EF"/>
    <w:rsid w:val="007C443D"/>
    <w:rsid w:val="007C6025"/>
    <w:rsid w:val="007C660E"/>
    <w:rsid w:val="007D09CF"/>
    <w:rsid w:val="007D416D"/>
    <w:rsid w:val="007D4ADD"/>
    <w:rsid w:val="007D646F"/>
    <w:rsid w:val="007E032E"/>
    <w:rsid w:val="007E7E7F"/>
    <w:rsid w:val="007F0FD9"/>
    <w:rsid w:val="007F288F"/>
    <w:rsid w:val="007F28AB"/>
    <w:rsid w:val="007F5C90"/>
    <w:rsid w:val="007F6545"/>
    <w:rsid w:val="00801785"/>
    <w:rsid w:val="008017A1"/>
    <w:rsid w:val="008040C5"/>
    <w:rsid w:val="00805AD7"/>
    <w:rsid w:val="00805FA4"/>
    <w:rsid w:val="0080676D"/>
    <w:rsid w:val="00811852"/>
    <w:rsid w:val="00811F33"/>
    <w:rsid w:val="00812E6A"/>
    <w:rsid w:val="00814072"/>
    <w:rsid w:val="00814287"/>
    <w:rsid w:val="008162F3"/>
    <w:rsid w:val="00817C7C"/>
    <w:rsid w:val="008204CB"/>
    <w:rsid w:val="00821014"/>
    <w:rsid w:val="00823316"/>
    <w:rsid w:val="00825626"/>
    <w:rsid w:val="0082722B"/>
    <w:rsid w:val="008300D1"/>
    <w:rsid w:val="00831CD0"/>
    <w:rsid w:val="00834651"/>
    <w:rsid w:val="008351EB"/>
    <w:rsid w:val="008356B7"/>
    <w:rsid w:val="008363CB"/>
    <w:rsid w:val="00836DCA"/>
    <w:rsid w:val="00837399"/>
    <w:rsid w:val="00840C72"/>
    <w:rsid w:val="008414C9"/>
    <w:rsid w:val="00841C93"/>
    <w:rsid w:val="00842E98"/>
    <w:rsid w:val="00845243"/>
    <w:rsid w:val="00846CE2"/>
    <w:rsid w:val="0085253E"/>
    <w:rsid w:val="00852F98"/>
    <w:rsid w:val="008555AB"/>
    <w:rsid w:val="00856708"/>
    <w:rsid w:val="0086002B"/>
    <w:rsid w:val="00860E39"/>
    <w:rsid w:val="00864381"/>
    <w:rsid w:val="00864A4E"/>
    <w:rsid w:val="008650B6"/>
    <w:rsid w:val="008711AC"/>
    <w:rsid w:val="00872064"/>
    <w:rsid w:val="00872283"/>
    <w:rsid w:val="00873823"/>
    <w:rsid w:val="008743B6"/>
    <w:rsid w:val="00874997"/>
    <w:rsid w:val="00880865"/>
    <w:rsid w:val="00881BD6"/>
    <w:rsid w:val="008826AF"/>
    <w:rsid w:val="00883517"/>
    <w:rsid w:val="00883524"/>
    <w:rsid w:val="00883654"/>
    <w:rsid w:val="00883E5E"/>
    <w:rsid w:val="00884FF2"/>
    <w:rsid w:val="00885FCB"/>
    <w:rsid w:val="008875AC"/>
    <w:rsid w:val="008966FC"/>
    <w:rsid w:val="0089705B"/>
    <w:rsid w:val="008A0BD9"/>
    <w:rsid w:val="008A1940"/>
    <w:rsid w:val="008A2130"/>
    <w:rsid w:val="008A444F"/>
    <w:rsid w:val="008B3168"/>
    <w:rsid w:val="008B3C37"/>
    <w:rsid w:val="008B4F9A"/>
    <w:rsid w:val="008B6514"/>
    <w:rsid w:val="008C09CE"/>
    <w:rsid w:val="008C1D3F"/>
    <w:rsid w:val="008C2565"/>
    <w:rsid w:val="008C2654"/>
    <w:rsid w:val="008C54B8"/>
    <w:rsid w:val="008C5A62"/>
    <w:rsid w:val="008C6A09"/>
    <w:rsid w:val="008C756F"/>
    <w:rsid w:val="008C7F77"/>
    <w:rsid w:val="008D1B07"/>
    <w:rsid w:val="008D35A1"/>
    <w:rsid w:val="008D3E0F"/>
    <w:rsid w:val="008D5D2C"/>
    <w:rsid w:val="008D724A"/>
    <w:rsid w:val="008E39E9"/>
    <w:rsid w:val="008E7ADF"/>
    <w:rsid w:val="008F2811"/>
    <w:rsid w:val="008F462E"/>
    <w:rsid w:val="008F5EB3"/>
    <w:rsid w:val="00900360"/>
    <w:rsid w:val="009004BE"/>
    <w:rsid w:val="00900C13"/>
    <w:rsid w:val="00904847"/>
    <w:rsid w:val="00911B5C"/>
    <w:rsid w:val="00911FF1"/>
    <w:rsid w:val="009132FA"/>
    <w:rsid w:val="009144B9"/>
    <w:rsid w:val="00915A37"/>
    <w:rsid w:val="009163E4"/>
    <w:rsid w:val="00916FE7"/>
    <w:rsid w:val="00920154"/>
    <w:rsid w:val="009232B5"/>
    <w:rsid w:val="00924C54"/>
    <w:rsid w:val="00925E3F"/>
    <w:rsid w:val="00925F8E"/>
    <w:rsid w:val="009307D8"/>
    <w:rsid w:val="00930FC3"/>
    <w:rsid w:val="009317B3"/>
    <w:rsid w:val="00936EDF"/>
    <w:rsid w:val="00937034"/>
    <w:rsid w:val="00940682"/>
    <w:rsid w:val="009411C2"/>
    <w:rsid w:val="00942225"/>
    <w:rsid w:val="00945718"/>
    <w:rsid w:val="00952456"/>
    <w:rsid w:val="00953559"/>
    <w:rsid w:val="00954B00"/>
    <w:rsid w:val="00955E33"/>
    <w:rsid w:val="00957EB9"/>
    <w:rsid w:val="00961B12"/>
    <w:rsid w:val="00963470"/>
    <w:rsid w:val="0096669D"/>
    <w:rsid w:val="00966AD2"/>
    <w:rsid w:val="0097064F"/>
    <w:rsid w:val="00974AF0"/>
    <w:rsid w:val="00975001"/>
    <w:rsid w:val="00975C73"/>
    <w:rsid w:val="00980186"/>
    <w:rsid w:val="009809E1"/>
    <w:rsid w:val="00980C3A"/>
    <w:rsid w:val="00980C90"/>
    <w:rsid w:val="00981B22"/>
    <w:rsid w:val="00983EFB"/>
    <w:rsid w:val="00985584"/>
    <w:rsid w:val="00986120"/>
    <w:rsid w:val="00991C6F"/>
    <w:rsid w:val="0099238C"/>
    <w:rsid w:val="00997989"/>
    <w:rsid w:val="009A0EBC"/>
    <w:rsid w:val="009A37EA"/>
    <w:rsid w:val="009A5F8D"/>
    <w:rsid w:val="009A79D7"/>
    <w:rsid w:val="009B3FDF"/>
    <w:rsid w:val="009B40CE"/>
    <w:rsid w:val="009B4C08"/>
    <w:rsid w:val="009B4ED7"/>
    <w:rsid w:val="009B61B8"/>
    <w:rsid w:val="009C0193"/>
    <w:rsid w:val="009C053A"/>
    <w:rsid w:val="009C17E3"/>
    <w:rsid w:val="009C1E2F"/>
    <w:rsid w:val="009C61E8"/>
    <w:rsid w:val="009D0DEB"/>
    <w:rsid w:val="009D0E00"/>
    <w:rsid w:val="009D29A3"/>
    <w:rsid w:val="009D2CAF"/>
    <w:rsid w:val="009D46FD"/>
    <w:rsid w:val="009D4AFD"/>
    <w:rsid w:val="009D501C"/>
    <w:rsid w:val="009E34BB"/>
    <w:rsid w:val="009E63D9"/>
    <w:rsid w:val="009E739B"/>
    <w:rsid w:val="009F24F0"/>
    <w:rsid w:val="009F32FD"/>
    <w:rsid w:val="009F3A1F"/>
    <w:rsid w:val="009F4261"/>
    <w:rsid w:val="009F4CCC"/>
    <w:rsid w:val="009F51E2"/>
    <w:rsid w:val="009F5341"/>
    <w:rsid w:val="009F6FD3"/>
    <w:rsid w:val="009F739F"/>
    <w:rsid w:val="00A01760"/>
    <w:rsid w:val="00A03C07"/>
    <w:rsid w:val="00A04CE1"/>
    <w:rsid w:val="00A10BE3"/>
    <w:rsid w:val="00A12CDB"/>
    <w:rsid w:val="00A13874"/>
    <w:rsid w:val="00A143DC"/>
    <w:rsid w:val="00A1503D"/>
    <w:rsid w:val="00A23BA2"/>
    <w:rsid w:val="00A2480F"/>
    <w:rsid w:val="00A25919"/>
    <w:rsid w:val="00A31B20"/>
    <w:rsid w:val="00A33077"/>
    <w:rsid w:val="00A351B7"/>
    <w:rsid w:val="00A40669"/>
    <w:rsid w:val="00A40F3C"/>
    <w:rsid w:val="00A41E31"/>
    <w:rsid w:val="00A431D5"/>
    <w:rsid w:val="00A43E08"/>
    <w:rsid w:val="00A44A21"/>
    <w:rsid w:val="00A4541F"/>
    <w:rsid w:val="00A50D0B"/>
    <w:rsid w:val="00A51413"/>
    <w:rsid w:val="00A517FE"/>
    <w:rsid w:val="00A5361F"/>
    <w:rsid w:val="00A54431"/>
    <w:rsid w:val="00A55AD2"/>
    <w:rsid w:val="00A56A13"/>
    <w:rsid w:val="00A57F56"/>
    <w:rsid w:val="00A62E2B"/>
    <w:rsid w:val="00A6593F"/>
    <w:rsid w:val="00A66643"/>
    <w:rsid w:val="00A66A8A"/>
    <w:rsid w:val="00A7202A"/>
    <w:rsid w:val="00A74514"/>
    <w:rsid w:val="00A77054"/>
    <w:rsid w:val="00A8109D"/>
    <w:rsid w:val="00A819E5"/>
    <w:rsid w:val="00A86C9A"/>
    <w:rsid w:val="00A874FC"/>
    <w:rsid w:val="00A9123B"/>
    <w:rsid w:val="00A92042"/>
    <w:rsid w:val="00A92057"/>
    <w:rsid w:val="00A9276A"/>
    <w:rsid w:val="00A94D95"/>
    <w:rsid w:val="00A96A45"/>
    <w:rsid w:val="00A97400"/>
    <w:rsid w:val="00AA4210"/>
    <w:rsid w:val="00AA65E6"/>
    <w:rsid w:val="00AA7E17"/>
    <w:rsid w:val="00AB117F"/>
    <w:rsid w:val="00AB1B04"/>
    <w:rsid w:val="00AB1C06"/>
    <w:rsid w:val="00AB26A0"/>
    <w:rsid w:val="00AB2AA6"/>
    <w:rsid w:val="00AB42CF"/>
    <w:rsid w:val="00AC079C"/>
    <w:rsid w:val="00AC2703"/>
    <w:rsid w:val="00AC29D8"/>
    <w:rsid w:val="00AC30F5"/>
    <w:rsid w:val="00AC3C68"/>
    <w:rsid w:val="00AD3892"/>
    <w:rsid w:val="00AD44EC"/>
    <w:rsid w:val="00AD61ED"/>
    <w:rsid w:val="00AD71A4"/>
    <w:rsid w:val="00AD7BFB"/>
    <w:rsid w:val="00AE1A58"/>
    <w:rsid w:val="00AE2452"/>
    <w:rsid w:val="00AE5454"/>
    <w:rsid w:val="00AE5EF4"/>
    <w:rsid w:val="00AE6C91"/>
    <w:rsid w:val="00AF04BC"/>
    <w:rsid w:val="00AF1DC7"/>
    <w:rsid w:val="00AF3C33"/>
    <w:rsid w:val="00AF46AA"/>
    <w:rsid w:val="00AF51EF"/>
    <w:rsid w:val="00B01710"/>
    <w:rsid w:val="00B049D8"/>
    <w:rsid w:val="00B04D6B"/>
    <w:rsid w:val="00B052B4"/>
    <w:rsid w:val="00B0664E"/>
    <w:rsid w:val="00B10F38"/>
    <w:rsid w:val="00B11554"/>
    <w:rsid w:val="00B129E7"/>
    <w:rsid w:val="00B14480"/>
    <w:rsid w:val="00B21F92"/>
    <w:rsid w:val="00B23134"/>
    <w:rsid w:val="00B2755A"/>
    <w:rsid w:val="00B30876"/>
    <w:rsid w:val="00B31380"/>
    <w:rsid w:val="00B3384F"/>
    <w:rsid w:val="00B34278"/>
    <w:rsid w:val="00B34466"/>
    <w:rsid w:val="00B35CDC"/>
    <w:rsid w:val="00B35D48"/>
    <w:rsid w:val="00B36839"/>
    <w:rsid w:val="00B40B68"/>
    <w:rsid w:val="00B40EC5"/>
    <w:rsid w:val="00B5068A"/>
    <w:rsid w:val="00B517DD"/>
    <w:rsid w:val="00B52938"/>
    <w:rsid w:val="00B568BB"/>
    <w:rsid w:val="00B56DBC"/>
    <w:rsid w:val="00B57F0D"/>
    <w:rsid w:val="00B60EB6"/>
    <w:rsid w:val="00B628A6"/>
    <w:rsid w:val="00B66346"/>
    <w:rsid w:val="00B663F0"/>
    <w:rsid w:val="00B712D8"/>
    <w:rsid w:val="00B71574"/>
    <w:rsid w:val="00B723FC"/>
    <w:rsid w:val="00B73517"/>
    <w:rsid w:val="00B808C9"/>
    <w:rsid w:val="00B80E08"/>
    <w:rsid w:val="00B815F7"/>
    <w:rsid w:val="00B82015"/>
    <w:rsid w:val="00B82BD0"/>
    <w:rsid w:val="00B84B7F"/>
    <w:rsid w:val="00B84BFA"/>
    <w:rsid w:val="00B84D55"/>
    <w:rsid w:val="00B86CCE"/>
    <w:rsid w:val="00B909C5"/>
    <w:rsid w:val="00B9175A"/>
    <w:rsid w:val="00B9337A"/>
    <w:rsid w:val="00B97632"/>
    <w:rsid w:val="00BA22D0"/>
    <w:rsid w:val="00BA26D2"/>
    <w:rsid w:val="00BA48AA"/>
    <w:rsid w:val="00BB29B0"/>
    <w:rsid w:val="00BB7409"/>
    <w:rsid w:val="00BC49CF"/>
    <w:rsid w:val="00BD0D72"/>
    <w:rsid w:val="00BD21DD"/>
    <w:rsid w:val="00BD3A10"/>
    <w:rsid w:val="00BD4621"/>
    <w:rsid w:val="00BD5574"/>
    <w:rsid w:val="00BD6BD6"/>
    <w:rsid w:val="00BE473C"/>
    <w:rsid w:val="00BE6A15"/>
    <w:rsid w:val="00BE7217"/>
    <w:rsid w:val="00BF15F7"/>
    <w:rsid w:val="00BF171F"/>
    <w:rsid w:val="00BF2AAA"/>
    <w:rsid w:val="00BF57CF"/>
    <w:rsid w:val="00C00A4D"/>
    <w:rsid w:val="00C063E1"/>
    <w:rsid w:val="00C074A7"/>
    <w:rsid w:val="00C114F0"/>
    <w:rsid w:val="00C12649"/>
    <w:rsid w:val="00C13A2D"/>
    <w:rsid w:val="00C13C69"/>
    <w:rsid w:val="00C1663B"/>
    <w:rsid w:val="00C167CE"/>
    <w:rsid w:val="00C21D21"/>
    <w:rsid w:val="00C2647C"/>
    <w:rsid w:val="00C2743D"/>
    <w:rsid w:val="00C3138F"/>
    <w:rsid w:val="00C32124"/>
    <w:rsid w:val="00C35242"/>
    <w:rsid w:val="00C35497"/>
    <w:rsid w:val="00C358B7"/>
    <w:rsid w:val="00C37150"/>
    <w:rsid w:val="00C46B3E"/>
    <w:rsid w:val="00C50D9E"/>
    <w:rsid w:val="00C52AAE"/>
    <w:rsid w:val="00C53107"/>
    <w:rsid w:val="00C54545"/>
    <w:rsid w:val="00C54CD3"/>
    <w:rsid w:val="00C55D78"/>
    <w:rsid w:val="00C614B8"/>
    <w:rsid w:val="00C6228C"/>
    <w:rsid w:val="00C63C6D"/>
    <w:rsid w:val="00C66B56"/>
    <w:rsid w:val="00C6715F"/>
    <w:rsid w:val="00C70906"/>
    <w:rsid w:val="00C7097D"/>
    <w:rsid w:val="00C72A57"/>
    <w:rsid w:val="00C73706"/>
    <w:rsid w:val="00C76B38"/>
    <w:rsid w:val="00C77696"/>
    <w:rsid w:val="00C80693"/>
    <w:rsid w:val="00C835CF"/>
    <w:rsid w:val="00C847D4"/>
    <w:rsid w:val="00C84952"/>
    <w:rsid w:val="00C86BD0"/>
    <w:rsid w:val="00C87B7A"/>
    <w:rsid w:val="00C91165"/>
    <w:rsid w:val="00C9198F"/>
    <w:rsid w:val="00C91F90"/>
    <w:rsid w:val="00C92338"/>
    <w:rsid w:val="00C92425"/>
    <w:rsid w:val="00C95C22"/>
    <w:rsid w:val="00C96200"/>
    <w:rsid w:val="00C969D0"/>
    <w:rsid w:val="00CA6A6D"/>
    <w:rsid w:val="00CA7CB2"/>
    <w:rsid w:val="00CB10B1"/>
    <w:rsid w:val="00CB1D48"/>
    <w:rsid w:val="00CB1E4F"/>
    <w:rsid w:val="00CB280C"/>
    <w:rsid w:val="00CB3853"/>
    <w:rsid w:val="00CC15DB"/>
    <w:rsid w:val="00CC42D4"/>
    <w:rsid w:val="00CC690D"/>
    <w:rsid w:val="00CD0F1B"/>
    <w:rsid w:val="00CD2567"/>
    <w:rsid w:val="00CD4A91"/>
    <w:rsid w:val="00CD7571"/>
    <w:rsid w:val="00CD7B16"/>
    <w:rsid w:val="00CE1C10"/>
    <w:rsid w:val="00CE38CD"/>
    <w:rsid w:val="00CE4E7F"/>
    <w:rsid w:val="00CE52C3"/>
    <w:rsid w:val="00CF05DA"/>
    <w:rsid w:val="00CF0B72"/>
    <w:rsid w:val="00CF29D9"/>
    <w:rsid w:val="00CF2ED7"/>
    <w:rsid w:val="00CF3D85"/>
    <w:rsid w:val="00CF73D2"/>
    <w:rsid w:val="00D0177D"/>
    <w:rsid w:val="00D02976"/>
    <w:rsid w:val="00D04D84"/>
    <w:rsid w:val="00D05307"/>
    <w:rsid w:val="00D10478"/>
    <w:rsid w:val="00D1218B"/>
    <w:rsid w:val="00D16234"/>
    <w:rsid w:val="00D16F9A"/>
    <w:rsid w:val="00D206F6"/>
    <w:rsid w:val="00D21A35"/>
    <w:rsid w:val="00D25A56"/>
    <w:rsid w:val="00D31632"/>
    <w:rsid w:val="00D362B4"/>
    <w:rsid w:val="00D3693A"/>
    <w:rsid w:val="00D37066"/>
    <w:rsid w:val="00D4188B"/>
    <w:rsid w:val="00D41B4D"/>
    <w:rsid w:val="00D43DA1"/>
    <w:rsid w:val="00D44048"/>
    <w:rsid w:val="00D458AC"/>
    <w:rsid w:val="00D47E1E"/>
    <w:rsid w:val="00D55D68"/>
    <w:rsid w:val="00D56C20"/>
    <w:rsid w:val="00D57875"/>
    <w:rsid w:val="00D609E7"/>
    <w:rsid w:val="00D61219"/>
    <w:rsid w:val="00D61746"/>
    <w:rsid w:val="00D62E80"/>
    <w:rsid w:val="00D6687D"/>
    <w:rsid w:val="00D66BCD"/>
    <w:rsid w:val="00D67329"/>
    <w:rsid w:val="00D7303B"/>
    <w:rsid w:val="00D76351"/>
    <w:rsid w:val="00D776B4"/>
    <w:rsid w:val="00D77F44"/>
    <w:rsid w:val="00D801F1"/>
    <w:rsid w:val="00D84289"/>
    <w:rsid w:val="00D84A6E"/>
    <w:rsid w:val="00D84DC7"/>
    <w:rsid w:val="00D86089"/>
    <w:rsid w:val="00D860BB"/>
    <w:rsid w:val="00D860E5"/>
    <w:rsid w:val="00D87701"/>
    <w:rsid w:val="00D8795B"/>
    <w:rsid w:val="00D90450"/>
    <w:rsid w:val="00D9396D"/>
    <w:rsid w:val="00D96208"/>
    <w:rsid w:val="00D967D3"/>
    <w:rsid w:val="00D979AC"/>
    <w:rsid w:val="00DA041E"/>
    <w:rsid w:val="00DA0B30"/>
    <w:rsid w:val="00DA2028"/>
    <w:rsid w:val="00DA37AD"/>
    <w:rsid w:val="00DA5A81"/>
    <w:rsid w:val="00DA5E91"/>
    <w:rsid w:val="00DA674C"/>
    <w:rsid w:val="00DA6EE9"/>
    <w:rsid w:val="00DA748A"/>
    <w:rsid w:val="00DB17F7"/>
    <w:rsid w:val="00DB24E3"/>
    <w:rsid w:val="00DB67C0"/>
    <w:rsid w:val="00DB6F5C"/>
    <w:rsid w:val="00DB776A"/>
    <w:rsid w:val="00DC1DDE"/>
    <w:rsid w:val="00DC59FF"/>
    <w:rsid w:val="00DC6D84"/>
    <w:rsid w:val="00DC79D1"/>
    <w:rsid w:val="00DD0EA3"/>
    <w:rsid w:val="00DD6A67"/>
    <w:rsid w:val="00DD77D9"/>
    <w:rsid w:val="00DE2749"/>
    <w:rsid w:val="00DE39E1"/>
    <w:rsid w:val="00DE49AC"/>
    <w:rsid w:val="00DE5AF0"/>
    <w:rsid w:val="00DE7027"/>
    <w:rsid w:val="00DF07AA"/>
    <w:rsid w:val="00DF4D58"/>
    <w:rsid w:val="00DF6F75"/>
    <w:rsid w:val="00E04EA0"/>
    <w:rsid w:val="00E04FA4"/>
    <w:rsid w:val="00E05406"/>
    <w:rsid w:val="00E05B93"/>
    <w:rsid w:val="00E06989"/>
    <w:rsid w:val="00E07C7F"/>
    <w:rsid w:val="00E15095"/>
    <w:rsid w:val="00E15AA4"/>
    <w:rsid w:val="00E15E9C"/>
    <w:rsid w:val="00E17A1B"/>
    <w:rsid w:val="00E222C1"/>
    <w:rsid w:val="00E22EF2"/>
    <w:rsid w:val="00E25F61"/>
    <w:rsid w:val="00E27B14"/>
    <w:rsid w:val="00E30F08"/>
    <w:rsid w:val="00E31843"/>
    <w:rsid w:val="00E35926"/>
    <w:rsid w:val="00E36581"/>
    <w:rsid w:val="00E36650"/>
    <w:rsid w:val="00E5256B"/>
    <w:rsid w:val="00E5393D"/>
    <w:rsid w:val="00E54257"/>
    <w:rsid w:val="00E56093"/>
    <w:rsid w:val="00E56AD4"/>
    <w:rsid w:val="00E56C84"/>
    <w:rsid w:val="00E56DB9"/>
    <w:rsid w:val="00E57194"/>
    <w:rsid w:val="00E61A3D"/>
    <w:rsid w:val="00E62084"/>
    <w:rsid w:val="00E62651"/>
    <w:rsid w:val="00E6786A"/>
    <w:rsid w:val="00E71D0D"/>
    <w:rsid w:val="00E75557"/>
    <w:rsid w:val="00E75EFB"/>
    <w:rsid w:val="00E762FF"/>
    <w:rsid w:val="00E7682B"/>
    <w:rsid w:val="00E835EB"/>
    <w:rsid w:val="00E867AB"/>
    <w:rsid w:val="00E903C5"/>
    <w:rsid w:val="00E906ED"/>
    <w:rsid w:val="00E907E4"/>
    <w:rsid w:val="00E9238C"/>
    <w:rsid w:val="00E93009"/>
    <w:rsid w:val="00E9309B"/>
    <w:rsid w:val="00E94FC1"/>
    <w:rsid w:val="00E95FA1"/>
    <w:rsid w:val="00E9724E"/>
    <w:rsid w:val="00EA360C"/>
    <w:rsid w:val="00EA3F46"/>
    <w:rsid w:val="00EB10BB"/>
    <w:rsid w:val="00EB1456"/>
    <w:rsid w:val="00EB6A22"/>
    <w:rsid w:val="00EC00FA"/>
    <w:rsid w:val="00EC18F4"/>
    <w:rsid w:val="00EC1FDF"/>
    <w:rsid w:val="00EC431D"/>
    <w:rsid w:val="00EC4674"/>
    <w:rsid w:val="00EC5B28"/>
    <w:rsid w:val="00EC63A2"/>
    <w:rsid w:val="00EC7C11"/>
    <w:rsid w:val="00EC7E0E"/>
    <w:rsid w:val="00ED0658"/>
    <w:rsid w:val="00ED1576"/>
    <w:rsid w:val="00ED20B6"/>
    <w:rsid w:val="00ED2C67"/>
    <w:rsid w:val="00ED54AE"/>
    <w:rsid w:val="00ED71C9"/>
    <w:rsid w:val="00EE3F9E"/>
    <w:rsid w:val="00EE4439"/>
    <w:rsid w:val="00EE4702"/>
    <w:rsid w:val="00EE5290"/>
    <w:rsid w:val="00EE6040"/>
    <w:rsid w:val="00EE7E6F"/>
    <w:rsid w:val="00EF00BA"/>
    <w:rsid w:val="00EF0EA5"/>
    <w:rsid w:val="00EF7626"/>
    <w:rsid w:val="00EF77A1"/>
    <w:rsid w:val="00F01623"/>
    <w:rsid w:val="00F0351E"/>
    <w:rsid w:val="00F1007A"/>
    <w:rsid w:val="00F1209F"/>
    <w:rsid w:val="00F14933"/>
    <w:rsid w:val="00F14E51"/>
    <w:rsid w:val="00F17048"/>
    <w:rsid w:val="00F21233"/>
    <w:rsid w:val="00F22133"/>
    <w:rsid w:val="00F22677"/>
    <w:rsid w:val="00F245FE"/>
    <w:rsid w:val="00F26164"/>
    <w:rsid w:val="00F26EDE"/>
    <w:rsid w:val="00F30F9A"/>
    <w:rsid w:val="00F324DC"/>
    <w:rsid w:val="00F333E6"/>
    <w:rsid w:val="00F34DBD"/>
    <w:rsid w:val="00F3599B"/>
    <w:rsid w:val="00F41F54"/>
    <w:rsid w:val="00F446A3"/>
    <w:rsid w:val="00F46367"/>
    <w:rsid w:val="00F46F98"/>
    <w:rsid w:val="00F4785A"/>
    <w:rsid w:val="00F54EB4"/>
    <w:rsid w:val="00F5621E"/>
    <w:rsid w:val="00F62520"/>
    <w:rsid w:val="00F6777E"/>
    <w:rsid w:val="00F7103E"/>
    <w:rsid w:val="00F71D04"/>
    <w:rsid w:val="00F74672"/>
    <w:rsid w:val="00F74A53"/>
    <w:rsid w:val="00F74FB0"/>
    <w:rsid w:val="00F7714A"/>
    <w:rsid w:val="00F80C6A"/>
    <w:rsid w:val="00F8174D"/>
    <w:rsid w:val="00F828A6"/>
    <w:rsid w:val="00F862F7"/>
    <w:rsid w:val="00F92363"/>
    <w:rsid w:val="00F945C1"/>
    <w:rsid w:val="00F96FB5"/>
    <w:rsid w:val="00F97D28"/>
    <w:rsid w:val="00FA3004"/>
    <w:rsid w:val="00FA3789"/>
    <w:rsid w:val="00FA37C9"/>
    <w:rsid w:val="00FA6633"/>
    <w:rsid w:val="00FB49D3"/>
    <w:rsid w:val="00FB55B1"/>
    <w:rsid w:val="00FB5B9B"/>
    <w:rsid w:val="00FB5FF2"/>
    <w:rsid w:val="00FB65C5"/>
    <w:rsid w:val="00FB78FD"/>
    <w:rsid w:val="00FB7B39"/>
    <w:rsid w:val="00FC009C"/>
    <w:rsid w:val="00FC4F34"/>
    <w:rsid w:val="00FC5995"/>
    <w:rsid w:val="00FC5E3C"/>
    <w:rsid w:val="00FC6B61"/>
    <w:rsid w:val="00FD2C6E"/>
    <w:rsid w:val="00FD451E"/>
    <w:rsid w:val="00FD701C"/>
    <w:rsid w:val="00FE154D"/>
    <w:rsid w:val="00FE3070"/>
    <w:rsid w:val="00FF2491"/>
    <w:rsid w:val="00FF45F8"/>
    <w:rsid w:val="00FF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2105DDA"/>
  <w15:docId w15:val="{1D518760-08F8-43CA-95B5-C185CFB86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54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FF249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AT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08D2"/>
    <w:pPr>
      <w:keepNext/>
      <w:keepLines/>
      <w:spacing w:before="4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2491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08D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00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100D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100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00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00D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00D4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00D4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961B12"/>
    <w:pPr>
      <w:ind w:left="720"/>
      <w:contextualSpacing/>
    </w:pPr>
    <w:rPr>
      <w:rFonts w:ascii="Cambria" w:eastAsia="Cambria" w:hAnsi="Cambria"/>
      <w:lang w:eastAsia="en-US"/>
    </w:rPr>
  </w:style>
  <w:style w:type="table" w:styleId="Tabellenraster">
    <w:name w:val="Table Grid"/>
    <w:basedOn w:val="NormaleTabelle"/>
    <w:uiPriority w:val="59"/>
    <w:rsid w:val="00D62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73D3E"/>
    <w:pPr>
      <w:spacing w:after="0" w:line="240" w:lineRule="auto"/>
    </w:pPr>
  </w:style>
  <w:style w:type="paragraph" w:customStyle="1" w:styleId="SOPTextkrper1">
    <w:name w:val="SOP Textkörper 1"/>
    <w:basedOn w:val="Textkrper"/>
    <w:qFormat/>
    <w:rsid w:val="00116560"/>
    <w:pPr>
      <w:spacing w:before="60" w:line="276" w:lineRule="auto"/>
      <w:jc w:val="both"/>
    </w:pPr>
    <w:rPr>
      <w:rFonts w:ascii="LMU CompatilFact" w:eastAsia="Times New Roman" w:hAnsi="LMU CompatilFact" w:cs="Times New Roman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16560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16560"/>
  </w:style>
  <w:style w:type="paragraph" w:customStyle="1" w:styleId="SOPTabellentext1">
    <w:name w:val="SOP Tabellentext 1"/>
    <w:basedOn w:val="SOPTextkrper1"/>
    <w:qFormat/>
    <w:rsid w:val="00C074A7"/>
    <w:pPr>
      <w:spacing w:before="0" w:after="60"/>
    </w:pPr>
  </w:style>
  <w:style w:type="paragraph" w:styleId="Funotentext">
    <w:name w:val="footnote text"/>
    <w:basedOn w:val="Standard"/>
    <w:link w:val="FunotentextZchn"/>
    <w:uiPriority w:val="99"/>
    <w:unhideWhenUsed/>
    <w:rsid w:val="009132FA"/>
    <w:rPr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9132FA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9132FA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9A5F8D"/>
    <w:pPr>
      <w:spacing w:before="100" w:beforeAutospacing="1" w:after="100" w:afterAutospacing="1"/>
    </w:pPr>
  </w:style>
  <w:style w:type="character" w:styleId="Hervorhebung">
    <w:name w:val="Emphasis"/>
    <w:basedOn w:val="Absatz-Standardschriftart"/>
    <w:uiPriority w:val="20"/>
    <w:qFormat/>
    <w:rsid w:val="009A5F8D"/>
    <w:rPr>
      <w:i/>
      <w:iCs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2A4ED4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val="en-US" w:eastAsia="en-US"/>
    </w:rPr>
  </w:style>
  <w:style w:type="character" w:customStyle="1" w:styleId="BeschriftungZchn">
    <w:name w:val="Beschriftung Zchn"/>
    <w:basedOn w:val="Absatz-Standardschriftart"/>
    <w:link w:val="Beschriftung"/>
    <w:uiPriority w:val="35"/>
    <w:locked/>
    <w:rsid w:val="006508D2"/>
    <w:rPr>
      <w:b/>
      <w:bCs/>
      <w:color w:val="5B9BD5" w:themeColor="accent1"/>
      <w:sz w:val="18"/>
      <w:szCs w:val="18"/>
      <w:lang w:val="en-US"/>
    </w:rPr>
  </w:style>
  <w:style w:type="paragraph" w:styleId="KeinLeerraum">
    <w:name w:val="No Spacing"/>
    <w:uiPriority w:val="1"/>
    <w:qFormat/>
    <w:rsid w:val="002A4ED4"/>
    <w:pPr>
      <w:spacing w:after="0" w:line="240" w:lineRule="auto"/>
    </w:pPr>
    <w:rPr>
      <w:lang w:val="en-US"/>
    </w:rPr>
  </w:style>
  <w:style w:type="paragraph" w:styleId="Untertitel">
    <w:name w:val="Subtitle"/>
    <w:basedOn w:val="Standard"/>
    <w:link w:val="UntertitelZchn"/>
    <w:qFormat/>
    <w:rsid w:val="00287AD9"/>
    <w:pPr>
      <w:overflowPunct w:val="0"/>
      <w:autoSpaceDE w:val="0"/>
      <w:autoSpaceDN w:val="0"/>
      <w:adjustRightInd w:val="0"/>
      <w:spacing w:after="60"/>
      <w:jc w:val="center"/>
      <w:textAlignment w:val="baseline"/>
      <w:outlineLvl w:val="1"/>
    </w:pPr>
    <w:rPr>
      <w:rFonts w:ascii="Arial" w:hAnsi="Arial" w:cs="Arial"/>
    </w:rPr>
  </w:style>
  <w:style w:type="character" w:customStyle="1" w:styleId="UntertitelZchn">
    <w:name w:val="Untertitel Zchn"/>
    <w:basedOn w:val="Absatz-Standardschriftart"/>
    <w:link w:val="Untertitel"/>
    <w:rsid w:val="00287AD9"/>
    <w:rPr>
      <w:rFonts w:ascii="Arial" w:eastAsia="Times New Roman" w:hAnsi="Arial" w:cs="Arial"/>
      <w:sz w:val="24"/>
      <w:szCs w:val="24"/>
      <w:lang w:eastAsia="de-DE"/>
    </w:rPr>
  </w:style>
  <w:style w:type="paragraph" w:customStyle="1" w:styleId="p">
    <w:name w:val="p"/>
    <w:basedOn w:val="Standard"/>
    <w:rsid w:val="002E793F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semiHidden/>
    <w:unhideWhenUsed/>
    <w:rsid w:val="002E793F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909C5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909C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909C5"/>
    <w:pPr>
      <w:spacing w:after="160"/>
      <w:jc w:val="both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909C5"/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Absatz-Standardschriftart"/>
    <w:rsid w:val="00BD3A10"/>
  </w:style>
  <w:style w:type="character" w:customStyle="1" w:styleId="titledefault">
    <w:name w:val="title_default"/>
    <w:basedOn w:val="Absatz-Standardschriftart"/>
    <w:rsid w:val="00FF2491"/>
  </w:style>
  <w:style w:type="character" w:customStyle="1" w:styleId="sr-only">
    <w:name w:val="sr-only"/>
    <w:basedOn w:val="Absatz-Standardschriftart"/>
    <w:rsid w:val="00FF2491"/>
  </w:style>
  <w:style w:type="paragraph" w:styleId="Endnotentext">
    <w:name w:val="endnote text"/>
    <w:basedOn w:val="Standard"/>
    <w:link w:val="EndnotentextZchn"/>
    <w:uiPriority w:val="99"/>
    <w:semiHidden/>
    <w:unhideWhenUsed/>
    <w:rsid w:val="00F74FB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74FB0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F74FB0"/>
    <w:rPr>
      <w:vertAlign w:val="superscript"/>
    </w:rPr>
  </w:style>
  <w:style w:type="character" w:customStyle="1" w:styleId="period">
    <w:name w:val="period"/>
    <w:basedOn w:val="Absatz-Standardschriftart"/>
    <w:rsid w:val="00E05406"/>
  </w:style>
  <w:style w:type="character" w:customStyle="1" w:styleId="cit">
    <w:name w:val="cit"/>
    <w:basedOn w:val="Absatz-Standardschriftart"/>
    <w:rsid w:val="00E05406"/>
  </w:style>
  <w:style w:type="character" w:customStyle="1" w:styleId="citation-doi">
    <w:name w:val="citation-doi"/>
    <w:basedOn w:val="Absatz-Standardschriftart"/>
    <w:rsid w:val="00E05406"/>
  </w:style>
  <w:style w:type="paragraph" w:styleId="Kopfzeile">
    <w:name w:val="header"/>
    <w:basedOn w:val="Standard"/>
    <w:link w:val="KopfzeileZchn"/>
    <w:uiPriority w:val="99"/>
    <w:unhideWhenUsed/>
    <w:rsid w:val="0061624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1624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61624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1624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16246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508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508D2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msonormal0">
    <w:name w:val="msonormal"/>
    <w:basedOn w:val="Standard"/>
    <w:rsid w:val="006508D2"/>
    <w:pPr>
      <w:spacing w:before="100" w:beforeAutospacing="1" w:after="100" w:afterAutospacing="1"/>
    </w:pPr>
  </w:style>
  <w:style w:type="paragraph" w:styleId="Aufzhlungszeichen">
    <w:name w:val="List Bullet"/>
    <w:basedOn w:val="Standard"/>
    <w:uiPriority w:val="99"/>
    <w:semiHidden/>
    <w:unhideWhenUsed/>
    <w:rsid w:val="006508D2"/>
    <w:pPr>
      <w:numPr>
        <w:numId w:val="28"/>
      </w:numPr>
      <w:spacing w:after="160" w:line="256" w:lineRule="auto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nkify">
    <w:name w:val="linkify"/>
    <w:basedOn w:val="Absatz-Standardschriftart"/>
    <w:rsid w:val="006508D2"/>
  </w:style>
  <w:style w:type="character" w:customStyle="1" w:styleId="Erwhnung1">
    <w:name w:val="Erwähnung1"/>
    <w:basedOn w:val="Absatz-Standardschriftart"/>
    <w:uiPriority w:val="99"/>
    <w:rsid w:val="006508D2"/>
    <w:rPr>
      <w:color w:val="2B579A"/>
      <w:shd w:val="clear" w:color="auto" w:fill="E1DFDD"/>
    </w:rPr>
  </w:style>
  <w:style w:type="character" w:customStyle="1" w:styleId="y2iqfc">
    <w:name w:val="y2iqfc"/>
    <w:basedOn w:val="Absatz-Standardschriftart"/>
    <w:rsid w:val="00650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1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2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3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5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6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7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0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6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6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0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26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39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63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14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56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3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50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9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5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8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7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0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8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73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8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9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320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50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5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6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6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2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6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427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9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973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218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067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6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617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290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4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4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1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6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6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0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2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9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1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71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9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4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44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4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7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6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08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05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6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32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70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9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0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0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1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8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67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53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1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82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83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74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1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1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98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3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641700-CEB0-44EE-A984-8621F7054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chmieder, Steffen</dc:creator>
  <cp:lastModifiedBy>Isfort, Susanne</cp:lastModifiedBy>
  <cp:revision>2</cp:revision>
  <cp:lastPrinted>2021-06-17T07:32:00Z</cp:lastPrinted>
  <dcterms:created xsi:type="dcterms:W3CDTF">2023-01-19T19:45:00Z</dcterms:created>
  <dcterms:modified xsi:type="dcterms:W3CDTF">2023-01-19T19:45:00Z</dcterms:modified>
</cp:coreProperties>
</file>